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183A" w:rsidRPr="00797C70" w:rsidRDefault="0010183A" w:rsidP="0010183A">
      <w:pPr>
        <w:spacing w:after="0" w:line="360" w:lineRule="auto"/>
        <w:jc w:val="center"/>
        <w:rPr>
          <w:rFonts w:ascii="Times New Roman" w:eastAsia="宋体" w:hAnsi="Times New Roman" w:cs="Times New Roman"/>
          <w:color w:val="000000"/>
          <w:sz w:val="20"/>
          <w:szCs w:val="18"/>
          <w:lang w:val="en-GB"/>
        </w:rPr>
      </w:pPr>
      <w:r w:rsidRPr="00797C70">
        <w:rPr>
          <w:rFonts w:ascii="Times New Roman" w:eastAsia="宋体" w:hAnsi="Times New Roman" w:cs="Times New Roman"/>
          <w:color w:val="000000"/>
          <w:sz w:val="20"/>
          <w:szCs w:val="18"/>
          <w:lang w:val="en-GB"/>
        </w:rPr>
        <w:t>Table S</w:t>
      </w:r>
      <w:r>
        <w:rPr>
          <w:rFonts w:ascii="Times New Roman" w:eastAsia="宋体" w:hAnsi="Times New Roman" w:cs="Times New Roman"/>
          <w:color w:val="000000"/>
          <w:sz w:val="20"/>
          <w:szCs w:val="18"/>
          <w:lang w:val="en-GB"/>
        </w:rPr>
        <w:t>1</w:t>
      </w:r>
      <w:r w:rsidRPr="00797C70">
        <w:rPr>
          <w:rFonts w:ascii="Times New Roman" w:eastAsia="宋体" w:hAnsi="Times New Roman" w:cs="Times New Roman"/>
          <w:color w:val="000000"/>
          <w:sz w:val="20"/>
          <w:szCs w:val="18"/>
          <w:lang w:val="en-GB"/>
        </w:rPr>
        <w:t xml:space="preserve">. Origin of the seeds of 46 native and 31 invasive populations of </w:t>
      </w:r>
    </w:p>
    <w:p w:rsidR="0010183A" w:rsidRPr="00797C70" w:rsidRDefault="0010183A" w:rsidP="0010183A">
      <w:pPr>
        <w:spacing w:after="0" w:line="360" w:lineRule="auto"/>
        <w:jc w:val="center"/>
        <w:rPr>
          <w:rFonts w:ascii="Times New Roman" w:eastAsia="宋体" w:hAnsi="Times New Roman" w:cs="Times New Roman"/>
          <w:sz w:val="20"/>
          <w:szCs w:val="18"/>
        </w:rPr>
      </w:pPr>
      <w:r w:rsidRPr="00797C70">
        <w:rPr>
          <w:rFonts w:ascii="Times New Roman" w:eastAsia="宋体" w:hAnsi="Times New Roman" w:cs="Times New Roman"/>
          <w:i/>
          <w:color w:val="000000"/>
          <w:sz w:val="20"/>
          <w:szCs w:val="18"/>
          <w:lang w:val="en-GB"/>
        </w:rPr>
        <w:t>J. vulgaris</w:t>
      </w:r>
      <w:r w:rsidRPr="00797C70">
        <w:rPr>
          <w:rFonts w:ascii="Times New Roman" w:eastAsia="宋体" w:hAnsi="Times New Roman" w:cs="Times New Roman"/>
          <w:color w:val="000000"/>
          <w:sz w:val="20"/>
          <w:szCs w:val="18"/>
          <w:lang w:val="en-GB"/>
        </w:rPr>
        <w:t xml:space="preserve"> used in this study.</w:t>
      </w:r>
    </w:p>
    <w:p w:rsidR="0010183A" w:rsidRPr="00A63595" w:rsidRDefault="0010183A" w:rsidP="0010183A">
      <w:pPr>
        <w:spacing w:after="0"/>
        <w:rPr>
          <w:rFonts w:ascii="Times New Roman" w:eastAsia="宋体" w:hAnsi="Times New Roman" w:cs="Times New Roman"/>
          <w:i/>
          <w:sz w:val="18"/>
          <w:szCs w:val="18"/>
        </w:rPr>
      </w:pPr>
    </w:p>
    <w:tbl>
      <w:tblPr>
        <w:tblW w:w="8988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745"/>
        <w:gridCol w:w="1683"/>
        <w:gridCol w:w="3659"/>
        <w:gridCol w:w="1549"/>
        <w:gridCol w:w="1550"/>
      </w:tblGrid>
      <w:tr w:rsidR="0010183A" w:rsidRPr="00A63595" w:rsidTr="00705459">
        <w:trPr>
          <w:trHeight w:val="312"/>
        </w:trPr>
        <w:tc>
          <w:tcPr>
            <w:tcW w:w="7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A63595" w:rsidRDefault="0010183A" w:rsidP="00705459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6359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Origin</w:t>
            </w:r>
          </w:p>
        </w:tc>
        <w:tc>
          <w:tcPr>
            <w:tcW w:w="14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65234E" w:rsidRDefault="0010183A" w:rsidP="00705459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6359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ountry</w:t>
            </w:r>
            <w:r>
              <w:rPr>
                <w:rFonts w:ascii="Times New Roman" w:hAnsi="Times New Roman" w:cs="Times New Roman" w:hint="eastAsia"/>
                <w:i/>
                <w:color w:val="000000"/>
                <w:sz w:val="18"/>
                <w:szCs w:val="18"/>
              </w:rPr>
              <w:t>/Region</w:t>
            </w:r>
          </w:p>
        </w:tc>
        <w:tc>
          <w:tcPr>
            <w:tcW w:w="36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A63595" w:rsidRDefault="0010183A" w:rsidP="00705459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6359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A63595" w:rsidRDefault="0010183A" w:rsidP="00705459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6359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ongitude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A63595" w:rsidRDefault="0010183A" w:rsidP="00705459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6359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atitude</w:t>
            </w:r>
          </w:p>
        </w:tc>
      </w:tr>
      <w:tr w:rsidR="0010183A" w:rsidRPr="00E72C15" w:rsidTr="0070545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C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vasive</w:t>
            </w:r>
          </w:p>
        </w:tc>
        <w:tc>
          <w:tcPr>
            <w:tcW w:w="14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C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estern </w:t>
            </w:r>
            <w:proofErr w:type="spellStart"/>
            <w:r w:rsidRPr="00E72C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thAmerica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ooper Mountain, Oreg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22°53' 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5°27' N</w:t>
            </w:r>
          </w:p>
        </w:tc>
      </w:tr>
      <w:tr w:rsidR="0010183A" w:rsidRPr="00E72C15" w:rsidTr="0070545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Indian Creek, Oreg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17°49' 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4°01' N</w:t>
            </w:r>
          </w:p>
        </w:tc>
      </w:tr>
      <w:tr w:rsidR="0010183A" w:rsidRPr="00E72C15" w:rsidTr="0070545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unrise Hill, Monta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15°00' 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8°15'N</w:t>
            </w:r>
          </w:p>
        </w:tc>
      </w:tr>
      <w:tr w:rsidR="0010183A" w:rsidRPr="00E72C15" w:rsidTr="0070545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West Crestmont, Oreg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21°51' 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5°22' N</w:t>
            </w:r>
          </w:p>
        </w:tc>
      </w:tr>
      <w:tr w:rsidR="0010183A" w:rsidRPr="00E72C15" w:rsidTr="0070545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Island Lake, Oreg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22°37' 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5°25' N</w:t>
            </w:r>
          </w:p>
        </w:tc>
      </w:tr>
      <w:tr w:rsidR="0010183A" w:rsidRPr="00E72C15" w:rsidTr="0070545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arch Slope, Oreg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22°10' 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5°30' N</w:t>
            </w:r>
          </w:p>
        </w:tc>
      </w:tr>
      <w:tr w:rsidR="0010183A" w:rsidRPr="00E72C15" w:rsidTr="0070545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onrad Spur, Monta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11°58' 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8°09' N</w:t>
            </w:r>
          </w:p>
        </w:tc>
      </w:tr>
      <w:tr w:rsidR="0010183A" w:rsidRPr="00E72C15" w:rsidTr="0070545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o Bear Road, Oreg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20°33' 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3°48' N</w:t>
            </w:r>
          </w:p>
        </w:tc>
      </w:tr>
      <w:tr w:rsidR="0010183A" w:rsidRPr="00E72C15" w:rsidTr="0070545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Island Lake Road, Monta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sz w:val="18"/>
                <w:szCs w:val="18"/>
              </w:rPr>
              <w:t>114°59' 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sz w:val="18"/>
                <w:szCs w:val="18"/>
              </w:rPr>
              <w:t>48°12'N</w:t>
            </w:r>
          </w:p>
        </w:tc>
      </w:tr>
      <w:tr w:rsidR="0010183A" w:rsidRPr="00E72C15" w:rsidTr="0070545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ittle Wolf, Monta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15°00' 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8°21' N</w:t>
            </w:r>
          </w:p>
        </w:tc>
      </w:tr>
      <w:tr w:rsidR="0010183A" w:rsidRPr="00E72C15" w:rsidTr="0070545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0183A" w:rsidRPr="00E72C15" w:rsidRDefault="0010183A" w:rsidP="007054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183A" w:rsidRPr="00E72C15" w:rsidRDefault="0010183A" w:rsidP="00705459">
            <w:pPr>
              <w:spacing w:after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Kootenai National Forest, Monta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14°53' 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8°17' N</w:t>
            </w:r>
          </w:p>
        </w:tc>
      </w:tr>
      <w:tr w:rsidR="0010183A" w:rsidRPr="00E72C15" w:rsidTr="0070545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alem, Oreg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22°95' 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4°87' N</w:t>
            </w:r>
          </w:p>
        </w:tc>
      </w:tr>
      <w:tr w:rsidR="0010183A" w:rsidRPr="00E72C15" w:rsidTr="0070545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sz w:val="18"/>
                <w:szCs w:val="18"/>
              </w:rPr>
              <w:t>Cochran</w:t>
            </w: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Creek, Oreg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22°58' 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4°25' N</w:t>
            </w:r>
          </w:p>
        </w:tc>
      </w:tr>
      <w:tr w:rsidR="0010183A" w:rsidRPr="00E72C15" w:rsidTr="0070545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72C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sternNorthAmerica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sz w:val="18"/>
                <w:szCs w:val="18"/>
              </w:rPr>
              <w:t>Cardigan, Prince Edward Isla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sz w:val="18"/>
                <w:szCs w:val="18"/>
              </w:rPr>
              <w:t>63°37' 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sz w:val="18"/>
                <w:szCs w:val="18"/>
              </w:rPr>
              <w:t>46°13' N</w:t>
            </w:r>
          </w:p>
        </w:tc>
      </w:tr>
      <w:tr w:rsidR="0010183A" w:rsidRPr="00E72C15" w:rsidTr="0070545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sz w:val="18"/>
                <w:szCs w:val="18"/>
              </w:rPr>
              <w:t>Charlottetown, Prince Edward Isla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sz w:val="18"/>
                <w:szCs w:val="18"/>
              </w:rPr>
              <w:t>63°07' 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sz w:val="18"/>
                <w:szCs w:val="18"/>
              </w:rPr>
              <w:t>46°14' N</w:t>
            </w:r>
          </w:p>
        </w:tc>
      </w:tr>
      <w:tr w:rsidR="0010183A" w:rsidRPr="00E72C15" w:rsidTr="0070545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0183A" w:rsidRPr="00E72C15" w:rsidRDefault="0010183A" w:rsidP="007054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183A" w:rsidRPr="00E72C15" w:rsidRDefault="0010183A" w:rsidP="00705459">
            <w:pPr>
              <w:spacing w:after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sz w:val="18"/>
                <w:szCs w:val="18"/>
              </w:rPr>
              <w:t>Green Cables, Prince Edward Isla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sz w:val="18"/>
                <w:szCs w:val="18"/>
              </w:rPr>
              <w:t>63°22' 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sz w:val="18"/>
                <w:szCs w:val="18"/>
              </w:rPr>
              <w:t>46°29' N</w:t>
            </w:r>
          </w:p>
        </w:tc>
      </w:tr>
      <w:tr w:rsidR="0010183A" w:rsidRPr="00E72C15" w:rsidTr="0070545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sz w:val="18"/>
                <w:szCs w:val="18"/>
              </w:rPr>
              <w:t>Clinton, Prince Edward Isla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sz w:val="18"/>
                <w:szCs w:val="18"/>
              </w:rPr>
              <w:t>63°32' 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sz w:val="18"/>
                <w:szCs w:val="18"/>
              </w:rPr>
              <w:t>46°26' N</w:t>
            </w:r>
          </w:p>
        </w:tc>
      </w:tr>
      <w:tr w:rsidR="0010183A" w:rsidRPr="00E72C15" w:rsidTr="0070545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sz w:val="18"/>
                <w:szCs w:val="18"/>
              </w:rPr>
              <w:t>Cavendish Beach, Prince Edward Isla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sz w:val="18"/>
                <w:szCs w:val="18"/>
              </w:rPr>
              <w:t>63°24' 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sz w:val="18"/>
                <w:szCs w:val="18"/>
              </w:rPr>
              <w:t>46°29' N</w:t>
            </w:r>
          </w:p>
        </w:tc>
      </w:tr>
      <w:tr w:rsidR="0010183A" w:rsidRPr="00E72C15" w:rsidTr="0070545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sz w:val="18"/>
                <w:szCs w:val="18"/>
              </w:rPr>
              <w:t>Marco Polo Campground, Prince Edward Isla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sz w:val="18"/>
                <w:szCs w:val="18"/>
              </w:rPr>
              <w:t>63°22' 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sz w:val="18"/>
                <w:szCs w:val="18"/>
              </w:rPr>
              <w:t>46°29' N</w:t>
            </w:r>
          </w:p>
        </w:tc>
      </w:tr>
      <w:tr w:rsidR="0010183A" w:rsidRPr="00E72C15" w:rsidTr="0070545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C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ranklin, Tasman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47°01' 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3°05' S</w:t>
            </w:r>
          </w:p>
        </w:tc>
      </w:tr>
      <w:tr w:rsidR="0010183A" w:rsidRPr="00E72C15" w:rsidTr="0070545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Dairy Plains 1, Tasman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46°31' 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1°38' S</w:t>
            </w:r>
          </w:p>
        </w:tc>
      </w:tr>
      <w:tr w:rsidR="0010183A" w:rsidRPr="00E72C15" w:rsidTr="0070545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0183A" w:rsidRPr="00E72C15" w:rsidRDefault="0010183A" w:rsidP="007054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183A" w:rsidRPr="00E72C15" w:rsidRDefault="0010183A" w:rsidP="00705459">
            <w:pPr>
              <w:spacing w:after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Dairy Plains </w:t>
            </w:r>
            <w:proofErr w:type="gramStart"/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,Tasmania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46°32' 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1°34' S</w:t>
            </w:r>
          </w:p>
        </w:tc>
      </w:tr>
      <w:tr w:rsidR="0010183A" w:rsidRPr="00E72C15" w:rsidTr="0070545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Wild Dog Road, Victor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43°40' 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8°41' S</w:t>
            </w:r>
          </w:p>
        </w:tc>
      </w:tr>
      <w:tr w:rsidR="0010183A" w:rsidRPr="00E72C15" w:rsidTr="0070545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eech Forest, Victor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43°33' 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8°38' S</w:t>
            </w:r>
          </w:p>
        </w:tc>
      </w:tr>
      <w:tr w:rsidR="0010183A" w:rsidRPr="00E72C15" w:rsidTr="0070545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arramunga</w:t>
            </w:r>
            <w:proofErr w:type="spellEnd"/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 Victor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43°41' 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8°34' S</w:t>
            </w:r>
          </w:p>
        </w:tc>
      </w:tr>
      <w:tr w:rsidR="0010183A" w:rsidRPr="00E72C15" w:rsidTr="0070545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Cape </w:t>
            </w:r>
            <w:proofErr w:type="spellStart"/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chanck</w:t>
            </w:r>
            <w:proofErr w:type="spellEnd"/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 Victor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44°54' 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8°27' S</w:t>
            </w:r>
          </w:p>
        </w:tc>
      </w:tr>
      <w:tr w:rsidR="0010183A" w:rsidRPr="00E72C15" w:rsidTr="0070545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urton's Creek, Victor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46°15' 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8°33' S</w:t>
            </w:r>
          </w:p>
        </w:tc>
      </w:tr>
      <w:tr w:rsidR="0010183A" w:rsidRPr="00E72C15" w:rsidTr="0070545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arga</w:t>
            </w:r>
            <w:r w:rsidRPr="00E72C1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asman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47°23' 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1°18' S</w:t>
            </w:r>
          </w:p>
        </w:tc>
      </w:tr>
      <w:tr w:rsidR="0010183A" w:rsidRPr="00E72C15" w:rsidTr="0070545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ranklin, Tasman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47°01' 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3°04' S</w:t>
            </w:r>
          </w:p>
        </w:tc>
      </w:tr>
      <w:tr w:rsidR="0010183A" w:rsidRPr="00E72C15" w:rsidTr="0070545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C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w Zealan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Fox Glacier, </w:t>
            </w:r>
            <w:proofErr w:type="gramStart"/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outh island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70°01' 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3°27' S</w:t>
            </w:r>
          </w:p>
        </w:tc>
      </w:tr>
      <w:tr w:rsidR="0010183A" w:rsidRPr="00E72C15" w:rsidTr="00705459">
        <w:trPr>
          <w:trHeight w:val="339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Tongariro National </w:t>
            </w:r>
            <w:proofErr w:type="spellStart"/>
            <w:proofErr w:type="gramStart"/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ark,North</w:t>
            </w:r>
            <w:proofErr w:type="spellEnd"/>
            <w:proofErr w:type="gramEnd"/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isla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75°34' 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9°14' S</w:t>
            </w:r>
          </w:p>
        </w:tc>
      </w:tr>
      <w:tr w:rsidR="0010183A" w:rsidRPr="00E72C15" w:rsidTr="0070545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C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tive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C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lgiu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ertogne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5°40' 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0°05' N</w:t>
            </w:r>
          </w:p>
        </w:tc>
      </w:tr>
      <w:tr w:rsidR="0010183A" w:rsidRPr="00E72C15" w:rsidTr="0070545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183A" w:rsidRPr="00E72C15" w:rsidRDefault="0010183A" w:rsidP="007054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183A" w:rsidRPr="00E72C15" w:rsidRDefault="0010183A" w:rsidP="00705459">
            <w:pPr>
              <w:spacing w:after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ertogne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5°40' 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0°05' N</w:t>
            </w:r>
          </w:p>
        </w:tc>
      </w:tr>
      <w:tr w:rsidR="0010183A" w:rsidRPr="00E72C15" w:rsidTr="0070545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p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5°50' 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0°29' N</w:t>
            </w:r>
          </w:p>
        </w:tc>
      </w:tr>
      <w:tr w:rsidR="0010183A" w:rsidRPr="00E72C15" w:rsidTr="0070545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russe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4°25' 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0°51' N</w:t>
            </w:r>
          </w:p>
        </w:tc>
      </w:tr>
      <w:tr w:rsidR="0010183A" w:rsidRPr="00E72C15" w:rsidTr="0070545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ouvain-la-</w:t>
            </w:r>
            <w:proofErr w:type="spellStart"/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euv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4°37' 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0°40' N</w:t>
            </w:r>
          </w:p>
        </w:tc>
      </w:tr>
      <w:tr w:rsidR="0010183A" w:rsidRPr="00E72C15" w:rsidTr="0070545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C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nmark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undstrup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9°18' 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6°36' N</w:t>
            </w:r>
          </w:p>
        </w:tc>
      </w:tr>
      <w:tr w:rsidR="0010183A" w:rsidRPr="00E72C15" w:rsidTr="0070545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ovborg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8°56' 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5°36' N</w:t>
            </w:r>
          </w:p>
        </w:tc>
      </w:tr>
      <w:tr w:rsidR="0010183A" w:rsidRPr="00E72C15" w:rsidTr="0070545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ngesvang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9°21' 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6°10' N</w:t>
            </w:r>
          </w:p>
        </w:tc>
      </w:tr>
      <w:tr w:rsidR="0010183A" w:rsidRPr="00E72C15" w:rsidTr="0070545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C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nlan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Masala, </w:t>
            </w:r>
            <w:proofErr w:type="spellStart"/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Kirkkonumm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4°31' 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0°09' N</w:t>
            </w:r>
          </w:p>
        </w:tc>
      </w:tr>
      <w:tr w:rsidR="0010183A" w:rsidRPr="00E72C15" w:rsidTr="0070545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Inkoo</w:t>
            </w:r>
            <w:proofErr w:type="spellEnd"/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Kirkkonumm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4°00' 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0°02' N</w:t>
            </w:r>
          </w:p>
        </w:tc>
      </w:tr>
      <w:tr w:rsidR="0010183A" w:rsidRPr="00E72C15" w:rsidTr="0070545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C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ont Saint Michel, Normandi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1°32' 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8°37' N</w:t>
            </w:r>
          </w:p>
        </w:tc>
      </w:tr>
      <w:tr w:rsidR="0010183A" w:rsidRPr="00E72C15" w:rsidTr="0070545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ouen, Normandi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1°05' 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9°26' N</w:t>
            </w:r>
          </w:p>
        </w:tc>
      </w:tr>
      <w:tr w:rsidR="0010183A" w:rsidRPr="00E72C15" w:rsidTr="0070545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ontorson</w:t>
            </w:r>
            <w:proofErr w:type="spellEnd"/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 Normandi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1°36' 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8°33' N</w:t>
            </w:r>
          </w:p>
        </w:tc>
      </w:tr>
      <w:tr w:rsidR="0010183A" w:rsidRPr="00E72C15" w:rsidTr="0070545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705459" w:rsidRDefault="0010183A" w:rsidP="00705459">
            <w:pPr>
              <w:spacing w:after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fr-FR"/>
              </w:rPr>
            </w:pPr>
            <w:r w:rsidRPr="00705459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lang w:val="fr-FR"/>
              </w:rPr>
              <w:t>Les Essarts, Pays-de-la-Loi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1°10' 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6°07' N</w:t>
            </w:r>
          </w:p>
        </w:tc>
      </w:tr>
      <w:tr w:rsidR="0010183A" w:rsidRPr="00E72C15" w:rsidTr="0070545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esparre</w:t>
            </w:r>
            <w:proofErr w:type="spellEnd"/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Medoc, Aquita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0°54' 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5°17' N</w:t>
            </w:r>
          </w:p>
        </w:tc>
      </w:tr>
      <w:tr w:rsidR="0010183A" w:rsidRPr="00E72C15" w:rsidTr="0070545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rillac</w:t>
            </w:r>
            <w:proofErr w:type="spellEnd"/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 Bretag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2°48' 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7°32' N</w:t>
            </w:r>
          </w:p>
        </w:tc>
      </w:tr>
      <w:tr w:rsidR="0010183A" w:rsidRPr="00E72C15" w:rsidTr="0070545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amotte-Beuvro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2°01' 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7°36' N</w:t>
            </w:r>
          </w:p>
        </w:tc>
      </w:tr>
      <w:tr w:rsidR="0010183A" w:rsidRPr="00E72C15" w:rsidTr="0070545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ourdes, Midi-Pyréné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0°13' 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3°09' N</w:t>
            </w:r>
          </w:p>
        </w:tc>
      </w:tr>
      <w:tr w:rsidR="0010183A" w:rsidRPr="00E72C15" w:rsidTr="0070545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C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alle, Sachs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1°58' 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1°29' N</w:t>
            </w:r>
          </w:p>
        </w:tc>
      </w:tr>
      <w:tr w:rsidR="0010183A" w:rsidRPr="00E72C15" w:rsidTr="0070545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ubeck, Schleswig-Holste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°42' 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4°05' N</w:t>
            </w:r>
          </w:p>
        </w:tc>
      </w:tr>
      <w:tr w:rsidR="0010183A" w:rsidRPr="00E72C15" w:rsidTr="0070545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assenheide</w:t>
            </w:r>
            <w:proofErr w:type="spellEnd"/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 Brandenbur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3°14' 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9°14' N</w:t>
            </w:r>
          </w:p>
        </w:tc>
      </w:tr>
      <w:tr w:rsidR="0010183A" w:rsidRPr="00E72C15" w:rsidTr="0070545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fingstberg</w:t>
            </w:r>
            <w:proofErr w:type="spellEnd"/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 Brandenbur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3°52' 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3°08' N</w:t>
            </w:r>
          </w:p>
        </w:tc>
      </w:tr>
      <w:tr w:rsidR="0010183A" w:rsidRPr="00E72C15" w:rsidTr="0070545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C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ungary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sokvaomány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0°22' 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8°10' N</w:t>
            </w:r>
          </w:p>
        </w:tc>
      </w:tr>
      <w:tr w:rsidR="0010183A" w:rsidRPr="00E72C15" w:rsidTr="0070545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752327" w:rsidRDefault="0010183A" w:rsidP="00705459">
            <w:pPr>
              <w:spacing w:after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5232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énárddaró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0°22' 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8°08' N</w:t>
            </w:r>
          </w:p>
        </w:tc>
      </w:tr>
      <w:tr w:rsidR="0010183A" w:rsidRPr="00E72C15" w:rsidTr="0070545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C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therland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eijende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4°20' 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2°07' N</w:t>
            </w:r>
          </w:p>
        </w:tc>
      </w:tr>
      <w:tr w:rsidR="0010183A" w:rsidRPr="00E72C15" w:rsidTr="0070545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Wagening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5°34' 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2°10' N</w:t>
            </w:r>
          </w:p>
        </w:tc>
      </w:tr>
      <w:tr w:rsidR="0010183A" w:rsidRPr="00E72C15" w:rsidTr="0070545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oss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5°45' 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2°03' N</w:t>
            </w:r>
          </w:p>
        </w:tc>
      </w:tr>
      <w:tr w:rsidR="0010183A" w:rsidRPr="00E72C15" w:rsidTr="0070545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Ge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6°41' 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2°44' N</w:t>
            </w:r>
          </w:p>
        </w:tc>
      </w:tr>
      <w:tr w:rsidR="0010183A" w:rsidRPr="00E72C15" w:rsidTr="0070545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ex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4°48' 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3°05' N</w:t>
            </w:r>
          </w:p>
        </w:tc>
      </w:tr>
      <w:tr w:rsidR="0010183A" w:rsidRPr="00E72C15" w:rsidTr="0070545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C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way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alvik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°37' 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3°25' N</w:t>
            </w:r>
          </w:p>
        </w:tc>
      </w:tr>
      <w:tr w:rsidR="0010183A" w:rsidRPr="00E72C15" w:rsidTr="0070545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C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ulawy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1°59' 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1°24' N</w:t>
            </w:r>
          </w:p>
        </w:tc>
      </w:tr>
      <w:tr w:rsidR="0010183A" w:rsidRPr="00E72C15" w:rsidTr="0070545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C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ovadong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4°45' 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3°04' N</w:t>
            </w:r>
          </w:p>
        </w:tc>
      </w:tr>
      <w:tr w:rsidR="0010183A" w:rsidRPr="00E72C15" w:rsidTr="0070545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C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u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3°13' 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5°43' N</w:t>
            </w:r>
          </w:p>
        </w:tc>
      </w:tr>
      <w:tr w:rsidR="0010183A" w:rsidRPr="00E72C15" w:rsidTr="0070545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St </w:t>
            </w:r>
            <w:proofErr w:type="spellStart"/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lofsholm</w:t>
            </w:r>
            <w:proofErr w:type="spellEnd"/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 Gotla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8°54' 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7°43' N</w:t>
            </w:r>
          </w:p>
        </w:tc>
      </w:tr>
      <w:tr w:rsidR="0010183A" w:rsidRPr="00E72C15" w:rsidTr="0070545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C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witzerlan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ettember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7°19' 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7°23' N</w:t>
            </w:r>
          </w:p>
        </w:tc>
      </w:tr>
      <w:tr w:rsidR="0010183A" w:rsidRPr="00E72C15" w:rsidTr="0070545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aint-</w:t>
            </w:r>
            <w:proofErr w:type="spellStart"/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Imie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7°00' 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7°09' N</w:t>
            </w:r>
          </w:p>
        </w:tc>
      </w:tr>
      <w:tr w:rsidR="0010183A" w:rsidRPr="00E72C15" w:rsidTr="0070545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2C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K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Falls of </w:t>
            </w:r>
            <w:proofErr w:type="spellStart"/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eny</w:t>
            </w:r>
            <w:proofErr w:type="spellEnd"/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 Scotla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4°16' 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6°15' N</w:t>
            </w:r>
          </w:p>
        </w:tc>
      </w:tr>
      <w:tr w:rsidR="0010183A" w:rsidRPr="00E72C15" w:rsidTr="0070545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entley, Hampshi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0°51' 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1°10' N</w:t>
            </w:r>
          </w:p>
        </w:tc>
      </w:tr>
      <w:tr w:rsidR="0010183A" w:rsidRPr="00E72C15" w:rsidTr="0070545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lice Holt Forest, Hampshi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0°50' 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1°10' N</w:t>
            </w:r>
          </w:p>
        </w:tc>
      </w:tr>
      <w:tr w:rsidR="0010183A" w:rsidRPr="00E72C15" w:rsidTr="0070545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ilwood</w:t>
            </w:r>
            <w:proofErr w:type="spellEnd"/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Park, Berkshi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0°38' 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1°24' N</w:t>
            </w:r>
          </w:p>
        </w:tc>
      </w:tr>
      <w:tr w:rsidR="0010183A" w:rsidRPr="00E72C15" w:rsidTr="0070545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aint Andrews, Scotla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2°47' 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6°20' N</w:t>
            </w:r>
          </w:p>
        </w:tc>
      </w:tr>
      <w:tr w:rsidR="0010183A" w:rsidRPr="00E72C15" w:rsidTr="0070545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evenoaks</w:t>
            </w:r>
            <w:proofErr w:type="spellEnd"/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Weald, K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0°12' 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1°14' N</w:t>
            </w:r>
          </w:p>
        </w:tc>
      </w:tr>
      <w:tr w:rsidR="0010183A" w:rsidRPr="00E72C15" w:rsidTr="0070545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arsh Green, Dev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3°21' 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0°44' N</w:t>
            </w:r>
          </w:p>
        </w:tc>
      </w:tr>
      <w:tr w:rsidR="0010183A" w:rsidRPr="00E72C15" w:rsidTr="0070545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hreemilestone</w:t>
            </w:r>
            <w:proofErr w:type="spellEnd"/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 Cornwal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5°05' 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0°16' N</w:t>
            </w:r>
          </w:p>
        </w:tc>
      </w:tr>
      <w:tr w:rsidR="0010183A" w:rsidRPr="00E72C15" w:rsidTr="0070545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nfield, Greater Lond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0°03' 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1°40' N</w:t>
            </w:r>
          </w:p>
        </w:tc>
      </w:tr>
      <w:tr w:rsidR="0010183A" w:rsidRPr="00E72C15" w:rsidTr="00705459">
        <w:trPr>
          <w:trHeight w:val="300"/>
        </w:trPr>
        <w:tc>
          <w:tcPr>
            <w:tcW w:w="7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orston</w:t>
            </w:r>
            <w:proofErr w:type="spellEnd"/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 Bat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2°26' 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E72C15" w:rsidRDefault="0010183A" w:rsidP="00705459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72C15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1°23' N</w:t>
            </w:r>
          </w:p>
        </w:tc>
      </w:tr>
    </w:tbl>
    <w:p w:rsidR="0010183A" w:rsidRPr="00E72C15" w:rsidRDefault="0010183A" w:rsidP="0010183A">
      <w:pPr>
        <w:spacing w:after="0"/>
        <w:jc w:val="center"/>
        <w:rPr>
          <w:rFonts w:ascii="Times New Roman" w:eastAsia="宋体" w:hAnsi="Times New Roman" w:cs="Times New Roman"/>
          <w:sz w:val="18"/>
          <w:szCs w:val="18"/>
        </w:rPr>
      </w:pPr>
    </w:p>
    <w:p w:rsidR="0010183A" w:rsidRPr="00E72C15" w:rsidRDefault="0010183A" w:rsidP="0010183A">
      <w:pPr>
        <w:spacing w:before="240" w:after="240"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:rsidR="0010183A" w:rsidRDefault="0010183A" w:rsidP="0010183A">
      <w:pPr>
        <w:spacing w:before="240" w:after="240"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:rsidR="0010183A" w:rsidRPr="00B942DD" w:rsidRDefault="0010183A" w:rsidP="0010183A"/>
    <w:p w:rsidR="004358AB" w:rsidRDefault="004358AB" w:rsidP="00D31D50">
      <w:pPr>
        <w:spacing w:line="220" w:lineRule="atLeast"/>
      </w:pPr>
    </w:p>
    <w:p w:rsidR="0010183A" w:rsidRDefault="0010183A" w:rsidP="00D31D50">
      <w:pPr>
        <w:spacing w:line="220" w:lineRule="atLeast"/>
      </w:pPr>
    </w:p>
    <w:p w:rsidR="0010183A" w:rsidRDefault="0010183A" w:rsidP="00D31D50">
      <w:pPr>
        <w:spacing w:line="220" w:lineRule="atLeast"/>
      </w:pPr>
    </w:p>
    <w:p w:rsidR="0010183A" w:rsidRDefault="0010183A" w:rsidP="00D31D50">
      <w:pPr>
        <w:spacing w:line="220" w:lineRule="atLeast"/>
      </w:pPr>
    </w:p>
    <w:p w:rsidR="0010183A" w:rsidRDefault="0010183A" w:rsidP="00D31D50">
      <w:pPr>
        <w:spacing w:line="220" w:lineRule="atLeast"/>
      </w:pPr>
    </w:p>
    <w:p w:rsidR="0010183A" w:rsidRPr="00797C70" w:rsidRDefault="0010183A" w:rsidP="0010183A">
      <w:pPr>
        <w:spacing w:before="240" w:after="240" w:line="360" w:lineRule="auto"/>
        <w:jc w:val="center"/>
        <w:rPr>
          <w:rFonts w:ascii="Times New Roman" w:eastAsia="宋体" w:hAnsi="Times New Roman" w:cs="Times New Roman"/>
          <w:color w:val="000000"/>
          <w:sz w:val="20"/>
          <w:szCs w:val="18"/>
          <w:lang w:val="en-GB"/>
        </w:rPr>
      </w:pPr>
      <w:r w:rsidRPr="00797C70">
        <w:rPr>
          <w:rFonts w:ascii="Times New Roman" w:eastAsia="宋体" w:hAnsi="Times New Roman" w:cs="Times New Roman"/>
          <w:color w:val="000000"/>
          <w:sz w:val="20"/>
          <w:szCs w:val="18"/>
          <w:lang w:val="en-GB"/>
        </w:rPr>
        <w:lastRenderedPageBreak/>
        <w:t>Table S</w:t>
      </w:r>
      <w:r>
        <w:rPr>
          <w:rFonts w:ascii="Times New Roman" w:eastAsia="宋体" w:hAnsi="Times New Roman" w:cs="Times New Roman"/>
          <w:color w:val="000000"/>
          <w:sz w:val="20"/>
          <w:szCs w:val="18"/>
          <w:lang w:val="en-GB"/>
        </w:rPr>
        <w:t>2</w:t>
      </w:r>
      <w:r w:rsidRPr="00797C70">
        <w:rPr>
          <w:rFonts w:ascii="Times New Roman" w:eastAsia="宋体" w:hAnsi="Times New Roman" w:cs="Times New Roman"/>
          <w:color w:val="000000"/>
          <w:sz w:val="20"/>
          <w:szCs w:val="18"/>
          <w:lang w:val="en-GB"/>
        </w:rPr>
        <w:t>. The average value</w:t>
      </w:r>
      <w:r>
        <w:rPr>
          <w:rFonts w:ascii="Times New Roman" w:eastAsia="宋体" w:hAnsi="Times New Roman" w:cs="Times New Roman"/>
          <w:color w:val="000000"/>
          <w:sz w:val="20"/>
          <w:szCs w:val="18"/>
          <w:lang w:val="en-GB"/>
        </w:rPr>
        <w:t>s</w:t>
      </w:r>
      <w:r w:rsidRPr="00797C70">
        <w:rPr>
          <w:rFonts w:ascii="Times New Roman" w:eastAsia="宋体" w:hAnsi="Times New Roman" w:cs="Times New Roman"/>
          <w:color w:val="000000"/>
          <w:sz w:val="20"/>
          <w:szCs w:val="18"/>
          <w:lang w:val="en-GB"/>
        </w:rPr>
        <w:t xml:space="preserve"> of 19 available bioclimatic variables of Europe, Australia, New Zealand, Western North America</w:t>
      </w:r>
      <w:r>
        <w:rPr>
          <w:rFonts w:ascii="Times New Roman" w:eastAsia="宋体" w:hAnsi="Times New Roman" w:cs="Times New Roman"/>
          <w:color w:val="000000"/>
          <w:sz w:val="20"/>
          <w:szCs w:val="18"/>
          <w:lang w:val="en-GB"/>
        </w:rPr>
        <w:t xml:space="preserve"> and </w:t>
      </w:r>
      <w:r w:rsidRPr="00797C70">
        <w:rPr>
          <w:rFonts w:ascii="Times New Roman" w:eastAsia="宋体" w:hAnsi="Times New Roman" w:cs="Times New Roman"/>
          <w:color w:val="000000"/>
          <w:sz w:val="20"/>
          <w:szCs w:val="18"/>
          <w:lang w:val="en-GB"/>
        </w:rPr>
        <w:t xml:space="preserve">Eastern North America. </w:t>
      </w:r>
      <w:r w:rsidRPr="00797C70">
        <w:rPr>
          <w:rFonts w:ascii="Times New Roman" w:eastAsia="宋体" w:hAnsi="Times New Roman" w:cs="Times New Roman"/>
          <w:sz w:val="20"/>
          <w:szCs w:val="18"/>
        </w:rPr>
        <w:t>Values are mean values ± SE.</w:t>
      </w:r>
    </w:p>
    <w:tbl>
      <w:tblPr>
        <w:tblW w:w="9356" w:type="dxa"/>
        <w:tblInd w:w="28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544"/>
        <w:gridCol w:w="1134"/>
        <w:gridCol w:w="1134"/>
        <w:gridCol w:w="1134"/>
        <w:gridCol w:w="1134"/>
        <w:gridCol w:w="1276"/>
      </w:tblGrid>
      <w:tr w:rsidR="0010183A" w:rsidRPr="00A63595" w:rsidTr="00705459">
        <w:trPr>
          <w:trHeight w:val="288"/>
        </w:trPr>
        <w:tc>
          <w:tcPr>
            <w:tcW w:w="35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A63595" w:rsidRDefault="0010183A" w:rsidP="00705459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6359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Bioclimatic variable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0183A" w:rsidRPr="00A63595" w:rsidRDefault="0010183A" w:rsidP="007054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6359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urop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0183A" w:rsidRPr="00A63595" w:rsidRDefault="0010183A" w:rsidP="007054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6359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0183A" w:rsidRPr="00A63595" w:rsidRDefault="0010183A" w:rsidP="007054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6359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New Zealand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A63595" w:rsidRDefault="0010183A" w:rsidP="007054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6359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Western North America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A63595" w:rsidRDefault="0010183A" w:rsidP="007054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6359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astern North America</w:t>
            </w:r>
          </w:p>
        </w:tc>
      </w:tr>
      <w:tr w:rsidR="0010183A" w:rsidRPr="00C561CC" w:rsidTr="00705459">
        <w:trPr>
          <w:trHeight w:val="288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752327" w:rsidRDefault="0010183A" w:rsidP="007054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nual Mean Temperature (°C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0183A" w:rsidRPr="00752327" w:rsidRDefault="0010183A" w:rsidP="007054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87±0.2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0183A" w:rsidRPr="00752327" w:rsidRDefault="0010183A" w:rsidP="007054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57±0.3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0183A" w:rsidRPr="00752327" w:rsidRDefault="0010183A" w:rsidP="007054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58±1.2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752327" w:rsidRDefault="0010183A" w:rsidP="007054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02±0.8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752327" w:rsidRDefault="0010183A" w:rsidP="007054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1±0.07</w:t>
            </w:r>
          </w:p>
        </w:tc>
      </w:tr>
      <w:tr w:rsidR="0010183A" w:rsidRPr="00C561CC" w:rsidTr="00705459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752327" w:rsidRDefault="0010183A" w:rsidP="007054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 Monthly Temperature Range (°C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83A" w:rsidRPr="00752327" w:rsidRDefault="0010183A" w:rsidP="007054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60±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83A" w:rsidRPr="00752327" w:rsidRDefault="0010183A" w:rsidP="007054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99±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83A" w:rsidRPr="00752327" w:rsidRDefault="0010183A" w:rsidP="007054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39±0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752327" w:rsidRDefault="0010183A" w:rsidP="007054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59±0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752327" w:rsidRDefault="0010183A" w:rsidP="007054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42±0.06</w:t>
            </w:r>
          </w:p>
        </w:tc>
      </w:tr>
      <w:tr w:rsidR="0010183A" w:rsidRPr="00C561CC" w:rsidTr="00705459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752327" w:rsidRDefault="0010183A" w:rsidP="007054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othermality</w:t>
            </w:r>
            <w:proofErr w:type="spellEnd"/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83A" w:rsidRPr="00752327" w:rsidRDefault="0010183A" w:rsidP="007054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90±0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83A" w:rsidRPr="00752327" w:rsidRDefault="0010183A" w:rsidP="007054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98±0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83A" w:rsidRPr="00752327" w:rsidRDefault="0010183A" w:rsidP="007054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67±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752327" w:rsidRDefault="0010183A" w:rsidP="007054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75±1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752327" w:rsidRDefault="0010183A" w:rsidP="007054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29±0.17</w:t>
            </w:r>
          </w:p>
        </w:tc>
      </w:tr>
      <w:tr w:rsidR="0010183A" w:rsidRPr="00C561CC" w:rsidTr="00705459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752327" w:rsidRDefault="0010183A" w:rsidP="007054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mperature Seasonality (°C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83A" w:rsidRPr="00752327" w:rsidRDefault="0010183A" w:rsidP="007054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3.0±1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83A" w:rsidRPr="00752327" w:rsidRDefault="0010183A" w:rsidP="007054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4.6±5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83A" w:rsidRPr="00752327" w:rsidRDefault="0010183A" w:rsidP="007054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8.0±1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752327" w:rsidRDefault="0010183A" w:rsidP="007054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2.2±45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752327" w:rsidRDefault="0010183A" w:rsidP="007054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5.3±4.3</w:t>
            </w:r>
          </w:p>
        </w:tc>
      </w:tr>
      <w:tr w:rsidR="0010183A" w:rsidRPr="00C561CC" w:rsidTr="00705459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752327" w:rsidRDefault="0010183A" w:rsidP="007054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x Temperature of Warmest Month (°C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83A" w:rsidRPr="00752327" w:rsidRDefault="0010183A" w:rsidP="007054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48±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83A" w:rsidRPr="00752327" w:rsidRDefault="0010183A" w:rsidP="007054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79±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83A" w:rsidRPr="00752327" w:rsidRDefault="0010183A" w:rsidP="007054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60±1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752327" w:rsidRDefault="0010183A" w:rsidP="007054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17±0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752327" w:rsidRDefault="0010183A" w:rsidP="007054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38±0.10</w:t>
            </w:r>
          </w:p>
        </w:tc>
      </w:tr>
      <w:tr w:rsidR="0010183A" w:rsidRPr="00C561CC" w:rsidTr="00705459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752327" w:rsidRDefault="0010183A" w:rsidP="007054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 Temperature of Coldest Month (°C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83A" w:rsidRPr="00752327" w:rsidRDefault="0010183A" w:rsidP="007054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86±0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83A" w:rsidRPr="00752327" w:rsidRDefault="0010183A" w:rsidP="007054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3±0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83A" w:rsidRPr="00752327" w:rsidRDefault="0010183A" w:rsidP="007054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95±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752327" w:rsidRDefault="0010183A" w:rsidP="007054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12±1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752327" w:rsidRDefault="0010183A" w:rsidP="007054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.33±0.13</w:t>
            </w:r>
          </w:p>
        </w:tc>
      </w:tr>
      <w:tr w:rsidR="0010183A" w:rsidRPr="00C561CC" w:rsidTr="00705459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752327" w:rsidRDefault="0010183A" w:rsidP="007054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mperature Annual Range (°C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83A" w:rsidRPr="00752327" w:rsidRDefault="0010183A" w:rsidP="007054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34±0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83A" w:rsidRPr="00752327" w:rsidRDefault="0010183A" w:rsidP="007054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36±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83A" w:rsidRPr="00752327" w:rsidRDefault="0010183A" w:rsidP="007054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55±0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752327" w:rsidRDefault="0010183A" w:rsidP="007054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28±1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752327" w:rsidRDefault="0010183A" w:rsidP="007054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72±0.04</w:t>
            </w:r>
          </w:p>
        </w:tc>
      </w:tr>
      <w:tr w:rsidR="0010183A" w:rsidRPr="00C561CC" w:rsidTr="00705459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752327" w:rsidRDefault="0010183A" w:rsidP="007054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 Temperature of Wettest Quarter (°C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83A" w:rsidRPr="00752327" w:rsidRDefault="0010183A" w:rsidP="007054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37±0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83A" w:rsidRPr="00752327" w:rsidRDefault="0010183A" w:rsidP="007054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68±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83A" w:rsidRPr="00752327" w:rsidRDefault="0010183A" w:rsidP="007054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5±4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752327" w:rsidRDefault="0010183A" w:rsidP="007054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2±1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752327" w:rsidRDefault="0010183A" w:rsidP="007054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78±0.94</w:t>
            </w:r>
          </w:p>
        </w:tc>
      </w:tr>
      <w:tr w:rsidR="0010183A" w:rsidRPr="00C561CC" w:rsidTr="00705459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752327" w:rsidRDefault="0010183A" w:rsidP="007054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 Temperature of Driest Quarter (°C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83A" w:rsidRPr="00752327" w:rsidRDefault="0010183A" w:rsidP="007054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4±0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83A" w:rsidRPr="00752327" w:rsidRDefault="0010183A" w:rsidP="007054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75±0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83A" w:rsidRPr="00752327" w:rsidRDefault="0010183A" w:rsidP="007054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24±3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752327" w:rsidRDefault="0010183A" w:rsidP="007054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45±1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752327" w:rsidRDefault="0010183A" w:rsidP="007054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29±2.76</w:t>
            </w:r>
          </w:p>
        </w:tc>
      </w:tr>
      <w:tr w:rsidR="0010183A" w:rsidRPr="00C561CC" w:rsidTr="00705459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752327" w:rsidRDefault="0010183A" w:rsidP="007054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 Temperature of Warmest Quarter (°C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83A" w:rsidRPr="00752327" w:rsidRDefault="0010183A" w:rsidP="007054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17±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83A" w:rsidRPr="00752327" w:rsidRDefault="0010183A" w:rsidP="007054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75±0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83A" w:rsidRPr="00752327" w:rsidRDefault="0010183A" w:rsidP="007054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38±1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752327" w:rsidRDefault="0010183A" w:rsidP="007054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49±0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752327" w:rsidRDefault="0010183A" w:rsidP="007054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08±0.03</w:t>
            </w:r>
          </w:p>
        </w:tc>
      </w:tr>
      <w:tr w:rsidR="0010183A" w:rsidRPr="00C561CC" w:rsidTr="00705459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752327" w:rsidRDefault="0010183A" w:rsidP="007054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 Temperature of Coldest Quarter (°C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83A" w:rsidRPr="00752327" w:rsidRDefault="0010183A" w:rsidP="007054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2±0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83A" w:rsidRPr="00752327" w:rsidRDefault="0010183A" w:rsidP="007054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5±0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83A" w:rsidRPr="00752327" w:rsidRDefault="0010183A" w:rsidP="007054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6±0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752327" w:rsidRDefault="0010183A" w:rsidP="007054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±1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752327" w:rsidRDefault="0010183A" w:rsidP="007054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93±0.14</w:t>
            </w:r>
          </w:p>
        </w:tc>
      </w:tr>
      <w:tr w:rsidR="0010183A" w:rsidRPr="00C561CC" w:rsidTr="00705459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752327" w:rsidRDefault="0010183A" w:rsidP="007054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nual Precipitation (m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83A" w:rsidRPr="00752327" w:rsidRDefault="0010183A" w:rsidP="007054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4.2±3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83A" w:rsidRPr="00752327" w:rsidRDefault="0010183A" w:rsidP="007054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49.4±78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83A" w:rsidRPr="00752327" w:rsidRDefault="0010183A" w:rsidP="007054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42±5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752327" w:rsidRDefault="0010183A" w:rsidP="007054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89±2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752327" w:rsidRDefault="0010183A" w:rsidP="007054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8.5±4.2</w:t>
            </w:r>
          </w:p>
        </w:tc>
      </w:tr>
      <w:tr w:rsidR="0010183A" w:rsidRPr="00C561CC" w:rsidTr="00705459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752327" w:rsidRDefault="0010183A" w:rsidP="007054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cipitation of Wettest Month (m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83A" w:rsidRPr="00752327" w:rsidRDefault="0010183A" w:rsidP="007054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.1±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83A" w:rsidRPr="00752327" w:rsidRDefault="0010183A" w:rsidP="007054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0.3±1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83A" w:rsidRPr="00752327" w:rsidRDefault="0010183A" w:rsidP="007054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2±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752327" w:rsidRDefault="0010183A" w:rsidP="007054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0.2±35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752327" w:rsidRDefault="0010183A" w:rsidP="007054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7.2±1.2</w:t>
            </w:r>
          </w:p>
        </w:tc>
      </w:tr>
      <w:tr w:rsidR="0010183A" w:rsidRPr="00C561CC" w:rsidTr="00705459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752327" w:rsidRDefault="0010183A" w:rsidP="007054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cipitation of Driest Month (m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83A" w:rsidRPr="00752327" w:rsidRDefault="0010183A" w:rsidP="007054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54±2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83A" w:rsidRPr="00752327" w:rsidRDefault="0010183A" w:rsidP="007054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±2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83A" w:rsidRPr="00752327" w:rsidRDefault="0010183A" w:rsidP="007054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2±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752327" w:rsidRDefault="0010183A" w:rsidP="007054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31±2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752327" w:rsidRDefault="0010183A" w:rsidP="007054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.5±0.5</w:t>
            </w:r>
          </w:p>
        </w:tc>
      </w:tr>
      <w:tr w:rsidR="0010183A" w:rsidRPr="00C561CC" w:rsidTr="00705459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752327" w:rsidRDefault="0010183A" w:rsidP="007054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cipitation Seasonality (m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83A" w:rsidRPr="00752327" w:rsidRDefault="0010183A" w:rsidP="007054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53±1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83A" w:rsidRPr="00752327" w:rsidRDefault="0010183A" w:rsidP="007054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80±1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83A" w:rsidRPr="00752327" w:rsidRDefault="0010183A" w:rsidP="007054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27±2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752327" w:rsidRDefault="0010183A" w:rsidP="007054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85±5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752327" w:rsidRDefault="0010183A" w:rsidP="007054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47±0.54</w:t>
            </w:r>
          </w:p>
        </w:tc>
      </w:tr>
      <w:tr w:rsidR="0010183A" w:rsidRPr="00C561CC" w:rsidTr="00705459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752327" w:rsidRDefault="0010183A" w:rsidP="007054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ecipitation of Wettest Quarter (mm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83A" w:rsidRPr="00752327" w:rsidRDefault="0010183A" w:rsidP="007054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2.2±1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83A" w:rsidRPr="00752327" w:rsidRDefault="0010183A" w:rsidP="007054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8.2±3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83A" w:rsidRPr="00752327" w:rsidRDefault="0010183A" w:rsidP="007054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5±1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752327" w:rsidRDefault="0010183A" w:rsidP="007054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4±1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752327" w:rsidRDefault="0010183A" w:rsidP="007054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6.7±2.7</w:t>
            </w:r>
          </w:p>
        </w:tc>
      </w:tr>
      <w:tr w:rsidR="0010183A" w:rsidRPr="00C561CC" w:rsidTr="00705459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752327" w:rsidRDefault="0010183A" w:rsidP="007054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cipitation of Driest Quarter (m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83A" w:rsidRPr="00752327" w:rsidRDefault="0010183A" w:rsidP="007054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5.1±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83A" w:rsidRPr="00752327" w:rsidRDefault="0010183A" w:rsidP="007054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5.7±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83A" w:rsidRPr="00752327" w:rsidRDefault="0010183A" w:rsidP="007054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3±1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752327" w:rsidRDefault="0010183A" w:rsidP="007054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8±1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752327" w:rsidRDefault="0010183A" w:rsidP="007054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6.7±1.4</w:t>
            </w:r>
          </w:p>
        </w:tc>
      </w:tr>
      <w:tr w:rsidR="0010183A" w:rsidRPr="00C561CC" w:rsidTr="00705459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752327" w:rsidRDefault="0010183A" w:rsidP="007054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cipitation of Warmest Quarter (m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83A" w:rsidRPr="00752327" w:rsidRDefault="0010183A" w:rsidP="007054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4.5±7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83A" w:rsidRPr="00752327" w:rsidRDefault="0010183A" w:rsidP="007054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5.7±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183A" w:rsidRPr="00752327" w:rsidRDefault="0010183A" w:rsidP="007054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3±2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752327" w:rsidRDefault="0010183A" w:rsidP="007054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4.7±1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752327" w:rsidRDefault="0010183A" w:rsidP="007054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2.2±0.7</w:t>
            </w:r>
          </w:p>
        </w:tc>
      </w:tr>
      <w:tr w:rsidR="0010183A" w:rsidRPr="00C561CC" w:rsidTr="00705459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752327" w:rsidRDefault="0010183A" w:rsidP="007054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ecipitation of Coldest Quarter (mm)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0183A" w:rsidRPr="00752327" w:rsidRDefault="0010183A" w:rsidP="007054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4±12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0183A" w:rsidRPr="00752327" w:rsidRDefault="0010183A" w:rsidP="007054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4.7±32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0183A" w:rsidRPr="00752327" w:rsidRDefault="0010183A" w:rsidP="007054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4±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752327" w:rsidRDefault="0010183A" w:rsidP="007054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1.5±99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83A" w:rsidRPr="00752327" w:rsidRDefault="0010183A" w:rsidP="007054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23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4.7±2.0</w:t>
            </w:r>
          </w:p>
        </w:tc>
      </w:tr>
    </w:tbl>
    <w:p w:rsidR="0010183A" w:rsidRPr="00797C70" w:rsidRDefault="0010183A" w:rsidP="0010183A">
      <w:pPr>
        <w:spacing w:before="240" w:after="240" w:line="360" w:lineRule="auto"/>
        <w:rPr>
          <w:rFonts w:ascii="Times New Roman" w:eastAsia="宋体" w:hAnsi="Times New Roman" w:cs="Times New Roman"/>
          <w:sz w:val="18"/>
          <w:szCs w:val="24"/>
        </w:rPr>
      </w:pPr>
      <w:r w:rsidRPr="00797C70">
        <w:rPr>
          <w:rFonts w:ascii="Times New Roman" w:eastAsia="宋体" w:hAnsi="Times New Roman" w:cs="Times New Roman"/>
          <w:sz w:val="18"/>
          <w:szCs w:val="24"/>
        </w:rPr>
        <w:t xml:space="preserve">Mean Monthly Temperature Range=Mean of monthly (max temp - min temp); </w:t>
      </w:r>
      <w:proofErr w:type="spellStart"/>
      <w:r w:rsidRPr="00797C70">
        <w:rPr>
          <w:rFonts w:ascii="Times New Roman" w:eastAsia="宋体" w:hAnsi="Times New Roman" w:cs="Times New Roman"/>
          <w:sz w:val="18"/>
          <w:szCs w:val="24"/>
        </w:rPr>
        <w:t>Isothermality</w:t>
      </w:r>
      <w:proofErr w:type="spellEnd"/>
      <w:r w:rsidRPr="00797C70">
        <w:rPr>
          <w:rFonts w:ascii="Times New Roman" w:eastAsia="宋体" w:hAnsi="Times New Roman" w:cs="Times New Roman"/>
          <w:sz w:val="18"/>
          <w:szCs w:val="24"/>
        </w:rPr>
        <w:t>= Mean Monthly Temperature Range/ Temperature Annual Range; Temperature Annual Range= Max Temperature of Warmest Month- Min Temperature of Coldest Month.</w:t>
      </w:r>
    </w:p>
    <w:p w:rsidR="0010183A" w:rsidRDefault="0010183A" w:rsidP="0010183A">
      <w:pPr>
        <w:rPr>
          <w:rFonts w:ascii="Times New Roman" w:eastAsia="宋体" w:hAnsi="Times New Roman" w:cs="Times New Roman"/>
          <w:sz w:val="24"/>
          <w:szCs w:val="24"/>
        </w:rPr>
      </w:pPr>
    </w:p>
    <w:p w:rsidR="0010183A" w:rsidRPr="006702A4" w:rsidRDefault="0010183A" w:rsidP="0010183A"/>
    <w:p w:rsidR="0010183A" w:rsidRDefault="0010183A" w:rsidP="00D31D50">
      <w:pPr>
        <w:spacing w:line="220" w:lineRule="atLeast"/>
      </w:pPr>
    </w:p>
    <w:p w:rsidR="0010183A" w:rsidRDefault="0010183A" w:rsidP="00D31D50">
      <w:pPr>
        <w:spacing w:line="220" w:lineRule="atLeast"/>
      </w:pPr>
    </w:p>
    <w:p w:rsidR="0010183A" w:rsidRDefault="0010183A" w:rsidP="00D31D50">
      <w:pPr>
        <w:spacing w:line="220" w:lineRule="atLeast"/>
      </w:pPr>
    </w:p>
    <w:p w:rsidR="0010183A" w:rsidRDefault="0010183A" w:rsidP="00D31D50">
      <w:pPr>
        <w:spacing w:line="220" w:lineRule="atLeast"/>
      </w:pPr>
    </w:p>
    <w:p w:rsidR="0010183A" w:rsidRDefault="0010183A" w:rsidP="00D31D50">
      <w:pPr>
        <w:spacing w:line="220" w:lineRule="atLeast"/>
      </w:pPr>
    </w:p>
    <w:p w:rsidR="0010183A" w:rsidRDefault="0010183A" w:rsidP="00D31D50">
      <w:pPr>
        <w:spacing w:line="220" w:lineRule="atLeast"/>
      </w:pPr>
    </w:p>
    <w:p w:rsidR="0010183A" w:rsidRDefault="0010183A" w:rsidP="00D31D50">
      <w:pPr>
        <w:spacing w:line="220" w:lineRule="atLeast"/>
      </w:pPr>
    </w:p>
    <w:p w:rsidR="0010183A" w:rsidRDefault="0010183A" w:rsidP="00D31D50">
      <w:pPr>
        <w:spacing w:line="220" w:lineRule="atLeast"/>
      </w:pPr>
    </w:p>
    <w:p w:rsidR="0010183A" w:rsidRDefault="0010183A" w:rsidP="00D31D50">
      <w:pPr>
        <w:spacing w:line="220" w:lineRule="atLeast"/>
      </w:pPr>
    </w:p>
    <w:p w:rsidR="0010183A" w:rsidRDefault="0010183A" w:rsidP="0010183A">
      <w:pPr>
        <w:jc w:val="center"/>
        <w:rPr>
          <w:rFonts w:ascii="Times New Roman" w:hAnsi="Times New Roman" w:cs="Times New Roman"/>
          <w:sz w:val="20"/>
          <w:szCs w:val="18"/>
        </w:rPr>
      </w:pPr>
      <w:r w:rsidRPr="00797C70">
        <w:rPr>
          <w:rFonts w:ascii="Times New Roman" w:eastAsia="宋体" w:hAnsi="Times New Roman" w:cs="Times New Roman"/>
          <w:color w:val="000000"/>
          <w:sz w:val="20"/>
          <w:szCs w:val="18"/>
          <w:lang w:val="en-GB"/>
        </w:rPr>
        <w:lastRenderedPageBreak/>
        <w:t>Table S</w:t>
      </w:r>
      <w:r>
        <w:rPr>
          <w:rFonts w:ascii="Times New Roman" w:hAnsi="Times New Roman" w:cs="Times New Roman" w:hint="eastAsia"/>
          <w:color w:val="000000"/>
          <w:sz w:val="20"/>
          <w:szCs w:val="18"/>
          <w:lang w:val="en-GB"/>
        </w:rPr>
        <w:t>3</w:t>
      </w:r>
      <w:r w:rsidRPr="00797C70">
        <w:rPr>
          <w:rFonts w:ascii="Times New Roman" w:eastAsia="宋体" w:hAnsi="Times New Roman" w:cs="Times New Roman"/>
          <w:color w:val="000000"/>
          <w:sz w:val="20"/>
          <w:szCs w:val="18"/>
          <w:lang w:val="en-GB"/>
        </w:rPr>
        <w:t>. The average value</w:t>
      </w:r>
      <w:r>
        <w:rPr>
          <w:rFonts w:ascii="Times New Roman" w:eastAsia="宋体" w:hAnsi="Times New Roman" w:cs="Times New Roman"/>
          <w:color w:val="000000"/>
          <w:sz w:val="20"/>
          <w:szCs w:val="18"/>
          <w:lang w:val="en-GB"/>
        </w:rPr>
        <w:t>s</w:t>
      </w:r>
      <w:r w:rsidRPr="00797C70">
        <w:rPr>
          <w:rFonts w:ascii="Times New Roman" w:eastAsia="宋体" w:hAnsi="Times New Roman" w:cs="Times New Roman"/>
          <w:color w:val="000000"/>
          <w:sz w:val="20"/>
          <w:szCs w:val="18"/>
          <w:lang w:val="en-GB"/>
        </w:rPr>
        <w:t xml:space="preserve"> of 1</w:t>
      </w:r>
      <w:r>
        <w:rPr>
          <w:rFonts w:ascii="Times New Roman" w:hAnsi="Times New Roman" w:cs="Times New Roman" w:hint="eastAsia"/>
          <w:color w:val="000000"/>
          <w:sz w:val="20"/>
          <w:szCs w:val="18"/>
          <w:lang w:val="en-GB"/>
        </w:rPr>
        <w:t>0</w:t>
      </w:r>
      <w:r w:rsidRPr="00797C70">
        <w:rPr>
          <w:rFonts w:ascii="Times New Roman" w:eastAsia="宋体" w:hAnsi="Times New Roman" w:cs="Times New Roman"/>
          <w:color w:val="000000"/>
          <w:sz w:val="20"/>
          <w:szCs w:val="18"/>
          <w:lang w:val="en-GB"/>
        </w:rPr>
        <w:t xml:space="preserve"> available bioclimatic variables of Europe, Australia, New Zealand, Western North America</w:t>
      </w:r>
      <w:r>
        <w:rPr>
          <w:rFonts w:ascii="Times New Roman" w:eastAsia="宋体" w:hAnsi="Times New Roman" w:cs="Times New Roman"/>
          <w:color w:val="000000"/>
          <w:sz w:val="20"/>
          <w:szCs w:val="18"/>
          <w:lang w:val="en-GB"/>
        </w:rPr>
        <w:t xml:space="preserve"> and </w:t>
      </w:r>
      <w:r w:rsidRPr="00797C70">
        <w:rPr>
          <w:rFonts w:ascii="Times New Roman" w:eastAsia="宋体" w:hAnsi="Times New Roman" w:cs="Times New Roman"/>
          <w:color w:val="000000"/>
          <w:sz w:val="20"/>
          <w:szCs w:val="18"/>
          <w:lang w:val="en-GB"/>
        </w:rPr>
        <w:t>Eastern North America.</w:t>
      </w:r>
      <w:r>
        <w:rPr>
          <w:rFonts w:ascii="Times New Roman" w:eastAsiaTheme="minorEastAsia" w:hAnsi="Times New Roman" w:cs="Times New Roman" w:hint="eastAsia"/>
          <w:color w:val="000000"/>
          <w:sz w:val="20"/>
          <w:szCs w:val="18"/>
          <w:lang w:val="en-GB"/>
        </w:rPr>
        <w:t xml:space="preserve"> </w:t>
      </w:r>
      <w:r w:rsidRPr="00797C70">
        <w:rPr>
          <w:rFonts w:ascii="Times New Roman" w:eastAsia="宋体" w:hAnsi="Times New Roman" w:cs="Times New Roman"/>
          <w:sz w:val="20"/>
          <w:szCs w:val="18"/>
        </w:rPr>
        <w:t>Values are mean values ± SE.</w:t>
      </w:r>
    </w:p>
    <w:p w:rsidR="0010183A" w:rsidRPr="00720B70" w:rsidRDefault="0010183A" w:rsidP="0010183A">
      <w:pPr>
        <w:jc w:val="center"/>
        <w:rPr>
          <w:rFonts w:ascii="Times New Roman" w:hAnsi="Times New Roman" w:cs="Times New Roman"/>
          <w:color w:val="000000"/>
          <w:sz w:val="20"/>
          <w:szCs w:val="18"/>
          <w:lang w:val="en-GB"/>
        </w:rPr>
      </w:pPr>
    </w:p>
    <w:tbl>
      <w:tblPr>
        <w:tblW w:w="9911" w:type="dxa"/>
        <w:jc w:val="center"/>
        <w:tblLook w:val="04A0" w:firstRow="1" w:lastRow="0" w:firstColumn="1" w:lastColumn="0" w:noHBand="0" w:noVBand="1"/>
      </w:tblPr>
      <w:tblGrid>
        <w:gridCol w:w="3517"/>
        <w:gridCol w:w="1261"/>
        <w:gridCol w:w="1083"/>
        <w:gridCol w:w="1215"/>
        <w:gridCol w:w="1276"/>
        <w:gridCol w:w="1559"/>
      </w:tblGrid>
      <w:tr w:rsidR="0010183A" w:rsidRPr="0082454B" w:rsidTr="00705459">
        <w:trPr>
          <w:trHeight w:val="504"/>
          <w:jc w:val="center"/>
        </w:trPr>
        <w:tc>
          <w:tcPr>
            <w:tcW w:w="35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83A" w:rsidRPr="0082454B" w:rsidRDefault="0010183A" w:rsidP="00705459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2454B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Soil variables</w:t>
            </w:r>
          </w:p>
        </w:tc>
        <w:tc>
          <w:tcPr>
            <w:tcW w:w="12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10183A" w:rsidRPr="0082454B" w:rsidRDefault="0010183A" w:rsidP="00705459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2454B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Europe</w:t>
            </w:r>
          </w:p>
        </w:tc>
        <w:tc>
          <w:tcPr>
            <w:tcW w:w="108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10183A" w:rsidRPr="0082454B" w:rsidRDefault="0010183A" w:rsidP="00705459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2454B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121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10183A" w:rsidRPr="0082454B" w:rsidRDefault="0010183A" w:rsidP="00705459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2454B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New Zealand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83A" w:rsidRPr="0082454B" w:rsidRDefault="0010183A" w:rsidP="00705459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2454B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Western North America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83A" w:rsidRPr="0082454B" w:rsidRDefault="0010183A" w:rsidP="00705459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2454B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Eastern North America</w:t>
            </w:r>
          </w:p>
        </w:tc>
      </w:tr>
      <w:tr w:rsidR="0010183A" w:rsidRPr="0082454B" w:rsidTr="00705459">
        <w:trPr>
          <w:trHeight w:val="288"/>
          <w:jc w:val="center"/>
        </w:trPr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83A" w:rsidRPr="00705459" w:rsidRDefault="0010183A" w:rsidP="0070545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70545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de-DE"/>
              </w:rPr>
              <w:t>Bulk density in t / cubic-meter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183A" w:rsidRPr="0082454B" w:rsidRDefault="0010183A" w:rsidP="0070545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4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2±0.0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183A" w:rsidRPr="0082454B" w:rsidRDefault="0010183A" w:rsidP="0070545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4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5±0.0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183A" w:rsidRPr="0082454B" w:rsidRDefault="0010183A" w:rsidP="0070545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4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85±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83A" w:rsidRPr="0082454B" w:rsidRDefault="0010183A" w:rsidP="0070545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4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12±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83A" w:rsidRPr="0082454B" w:rsidRDefault="0010183A" w:rsidP="0070545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4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8±0.03</w:t>
            </w:r>
          </w:p>
        </w:tc>
      </w:tr>
      <w:tr w:rsidR="0010183A" w:rsidRPr="0082454B" w:rsidTr="00705459">
        <w:trPr>
          <w:trHeight w:val="288"/>
          <w:jc w:val="center"/>
        </w:trPr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83A" w:rsidRPr="0082454B" w:rsidRDefault="0010183A" w:rsidP="0070545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4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oil texture fraction clay in percent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183A" w:rsidRPr="0082454B" w:rsidRDefault="0010183A" w:rsidP="0070545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4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7.07±0.9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183A" w:rsidRPr="0082454B" w:rsidRDefault="0010183A" w:rsidP="0070545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4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2.10±1.0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183A" w:rsidRPr="0082454B" w:rsidRDefault="0010183A" w:rsidP="0070545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4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0.05±3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83A" w:rsidRPr="0082454B" w:rsidRDefault="0010183A" w:rsidP="0070545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4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7.54±1.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83A" w:rsidRPr="0082454B" w:rsidRDefault="0010183A" w:rsidP="0070545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4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.33±1.09</w:t>
            </w:r>
          </w:p>
        </w:tc>
      </w:tr>
      <w:tr w:rsidR="0010183A" w:rsidRPr="0082454B" w:rsidTr="00705459">
        <w:trPr>
          <w:trHeight w:val="288"/>
          <w:jc w:val="center"/>
        </w:trPr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83A" w:rsidRPr="0082454B" w:rsidRDefault="0010183A" w:rsidP="0070545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4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arse fragments in volumetric percent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183A" w:rsidRPr="0082454B" w:rsidRDefault="0010183A" w:rsidP="0070545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4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.50±0.6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183A" w:rsidRPr="0082454B" w:rsidRDefault="0010183A" w:rsidP="0070545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4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.00±0.4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183A" w:rsidRPr="0082454B" w:rsidRDefault="0010183A" w:rsidP="0070545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4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.00±3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83A" w:rsidRPr="0082454B" w:rsidRDefault="0010183A" w:rsidP="0070545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4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77±1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83A" w:rsidRPr="0082454B" w:rsidRDefault="0010183A" w:rsidP="0070545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4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50±0.56</w:t>
            </w:r>
          </w:p>
        </w:tc>
      </w:tr>
      <w:tr w:rsidR="0010183A" w:rsidRPr="0082454B" w:rsidTr="00705459">
        <w:trPr>
          <w:trHeight w:val="288"/>
          <w:jc w:val="center"/>
        </w:trPr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83A" w:rsidRPr="0082454B" w:rsidRDefault="0010183A" w:rsidP="0070545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4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oil texture fraction silt in percentag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183A" w:rsidRPr="0082454B" w:rsidRDefault="0010183A" w:rsidP="0070545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4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5.30±1.7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183A" w:rsidRPr="0082454B" w:rsidRDefault="0010183A" w:rsidP="0070545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4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9.50±1.2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183A" w:rsidRPr="0082454B" w:rsidRDefault="0010183A" w:rsidP="0070545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4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1.50±3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83A" w:rsidRPr="0082454B" w:rsidRDefault="0010183A" w:rsidP="0070545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4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.31±2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83A" w:rsidRPr="0082454B" w:rsidRDefault="0010183A" w:rsidP="0070545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4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0.50±1.26</w:t>
            </w:r>
          </w:p>
        </w:tc>
      </w:tr>
      <w:tr w:rsidR="0010183A" w:rsidRPr="0082454B" w:rsidTr="00705459">
        <w:trPr>
          <w:trHeight w:val="288"/>
          <w:jc w:val="center"/>
        </w:trPr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83A" w:rsidRPr="0082454B" w:rsidRDefault="0010183A" w:rsidP="0070545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4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oil texture fraction sand in percentage 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183A" w:rsidRPr="0082454B" w:rsidRDefault="0010183A" w:rsidP="0070545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4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7.72±2.3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183A" w:rsidRPr="0082454B" w:rsidRDefault="0010183A" w:rsidP="0070545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4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8.00±2.0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183A" w:rsidRPr="0082454B" w:rsidRDefault="0010183A" w:rsidP="0070545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4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7.00±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83A" w:rsidRPr="0082454B" w:rsidRDefault="0010183A" w:rsidP="0070545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4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8.15±2.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83A" w:rsidRPr="0082454B" w:rsidRDefault="0010183A" w:rsidP="0070545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4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6.17±2.12</w:t>
            </w:r>
          </w:p>
        </w:tc>
      </w:tr>
      <w:tr w:rsidR="0010183A" w:rsidRPr="0082454B" w:rsidTr="00705459">
        <w:trPr>
          <w:trHeight w:val="288"/>
          <w:jc w:val="center"/>
        </w:trPr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83A" w:rsidRPr="0082454B" w:rsidRDefault="0010183A" w:rsidP="0070545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4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Cation exchange capacity (fine earth fraction) in </w:t>
            </w:r>
            <w:proofErr w:type="spellStart"/>
            <w:r w:rsidRPr="00824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molc</w:t>
            </w:r>
            <w:proofErr w:type="spellEnd"/>
            <w:r w:rsidRPr="00824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/kg 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183A" w:rsidRPr="0082454B" w:rsidRDefault="0010183A" w:rsidP="0070545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4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8.67±1.0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183A" w:rsidRPr="0082454B" w:rsidRDefault="0010183A" w:rsidP="0070545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4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4.00±2.7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83A" w:rsidRPr="0082454B" w:rsidRDefault="0010183A" w:rsidP="0070545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4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5.50±6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83A" w:rsidRPr="0082454B" w:rsidRDefault="0010183A" w:rsidP="0070545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4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1.92±1.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83A" w:rsidRPr="0082454B" w:rsidRDefault="0010183A" w:rsidP="0070545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4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4.33±1.84</w:t>
            </w:r>
          </w:p>
        </w:tc>
      </w:tr>
      <w:tr w:rsidR="0010183A" w:rsidRPr="0082454B" w:rsidTr="00705459">
        <w:trPr>
          <w:trHeight w:val="286"/>
          <w:jc w:val="center"/>
        </w:trPr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83A" w:rsidRPr="0082454B" w:rsidRDefault="0010183A" w:rsidP="0070545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4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oil organic carbon content (fine earth fraction) in permille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183A" w:rsidRPr="0082454B" w:rsidRDefault="0010183A" w:rsidP="0070545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4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9.74±8.2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183A" w:rsidRPr="0082454B" w:rsidRDefault="0010183A" w:rsidP="0070545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4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6.60±7.7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183A" w:rsidRPr="0082454B" w:rsidRDefault="0010183A" w:rsidP="0070545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4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9.00±1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83A" w:rsidRPr="0082454B" w:rsidRDefault="0010183A" w:rsidP="0070545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4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3.38±21.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83A" w:rsidRPr="0082454B" w:rsidRDefault="0010183A" w:rsidP="0070545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4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7.50±5.05</w:t>
            </w:r>
          </w:p>
        </w:tc>
      </w:tr>
      <w:tr w:rsidR="0010183A" w:rsidRPr="0082454B" w:rsidTr="00705459">
        <w:trPr>
          <w:trHeight w:val="288"/>
          <w:jc w:val="center"/>
        </w:trPr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83A" w:rsidRPr="0082454B" w:rsidRDefault="0010183A" w:rsidP="0070545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4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oil pH in H2O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183A" w:rsidRPr="0082454B" w:rsidRDefault="0010183A" w:rsidP="0070545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4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93±0.0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183A" w:rsidRPr="0082454B" w:rsidRDefault="0010183A" w:rsidP="0070545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4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70±0.1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183A" w:rsidRPr="0082454B" w:rsidRDefault="0010183A" w:rsidP="0070545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4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25±0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83A" w:rsidRPr="0082454B" w:rsidRDefault="0010183A" w:rsidP="0070545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4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05±0.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83A" w:rsidRPr="0082454B" w:rsidRDefault="0010183A" w:rsidP="0070545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4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98±0.12</w:t>
            </w:r>
          </w:p>
        </w:tc>
      </w:tr>
      <w:tr w:rsidR="0010183A" w:rsidRPr="0082454B" w:rsidTr="00705459">
        <w:trPr>
          <w:trHeight w:val="288"/>
          <w:jc w:val="center"/>
        </w:trPr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83A" w:rsidRPr="0082454B" w:rsidRDefault="0010183A" w:rsidP="0070545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4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Soil pH in </w:t>
            </w:r>
            <w:proofErr w:type="spellStart"/>
            <w:r w:rsidRPr="00824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Cl</w:t>
            </w:r>
            <w:proofErr w:type="spellEnd"/>
            <w:r w:rsidRPr="00824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183A" w:rsidRPr="0082454B" w:rsidRDefault="0010183A" w:rsidP="0070545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4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97±0.20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183A" w:rsidRPr="0082454B" w:rsidRDefault="0010183A" w:rsidP="0070545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4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15±0.1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183A" w:rsidRPr="0082454B" w:rsidRDefault="0010183A" w:rsidP="0070545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4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40±0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83A" w:rsidRPr="0082454B" w:rsidRDefault="0010183A" w:rsidP="0070545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4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09±0.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183A" w:rsidRPr="0082454B" w:rsidRDefault="0010183A" w:rsidP="0070545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4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48±0.12</w:t>
            </w:r>
          </w:p>
        </w:tc>
      </w:tr>
      <w:tr w:rsidR="0010183A" w:rsidRPr="0082454B" w:rsidTr="00705459">
        <w:trPr>
          <w:trHeight w:val="288"/>
          <w:jc w:val="center"/>
        </w:trPr>
        <w:tc>
          <w:tcPr>
            <w:tcW w:w="35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83A" w:rsidRPr="0082454B" w:rsidRDefault="0010183A" w:rsidP="0070545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4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Volumetric water content at wilting point pF 4.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10183A" w:rsidRPr="0082454B" w:rsidRDefault="0010183A" w:rsidP="0070545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4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4.17±0.6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10183A" w:rsidRPr="0082454B" w:rsidRDefault="0010183A" w:rsidP="0070545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4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3.90±0.9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10183A" w:rsidRPr="0082454B" w:rsidRDefault="0010183A" w:rsidP="0070545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4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9.50±1.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83A" w:rsidRPr="0082454B" w:rsidRDefault="0010183A" w:rsidP="0070545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4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7.46±0.9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83A" w:rsidRPr="0082454B" w:rsidRDefault="0010183A" w:rsidP="0070545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24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3.67±0.92</w:t>
            </w:r>
          </w:p>
        </w:tc>
      </w:tr>
    </w:tbl>
    <w:p w:rsidR="0010183A" w:rsidRDefault="0010183A" w:rsidP="0010183A"/>
    <w:p w:rsidR="00705459" w:rsidRDefault="00705459">
      <w:pPr>
        <w:adjustRightInd/>
        <w:snapToGrid/>
        <w:spacing w:line="220" w:lineRule="atLeast"/>
      </w:pPr>
      <w:r>
        <w:br w:type="page"/>
      </w:r>
    </w:p>
    <w:p w:rsidR="001B79D6" w:rsidRPr="00B0359E" w:rsidRDefault="00705459" w:rsidP="009613B7">
      <w:pPr>
        <w:spacing w:after="0"/>
        <w:jc w:val="center"/>
        <w:rPr>
          <w:rFonts w:ascii="Times New Roman" w:eastAsia="宋体" w:hAnsi="Times New Roman" w:cs="Times New Roman"/>
          <w:color w:val="000000"/>
          <w:sz w:val="20"/>
          <w:szCs w:val="18"/>
          <w:lang w:val="en-GB"/>
        </w:rPr>
      </w:pPr>
      <w:r w:rsidRPr="00B0359E">
        <w:rPr>
          <w:rFonts w:ascii="Times New Roman" w:eastAsia="宋体" w:hAnsi="Times New Roman" w:cs="Times New Roman"/>
          <w:color w:val="000000"/>
          <w:sz w:val="20"/>
          <w:szCs w:val="18"/>
          <w:lang w:val="en-GB"/>
        </w:rPr>
        <w:lastRenderedPageBreak/>
        <w:t>Table S4. P values of Pearson correlation coefficients between all measured trait values and PC1 and PC2 scores of the PCA of all climate and soil variables. A star indicates significant p values before Holm</w:t>
      </w:r>
      <w:r w:rsidR="001B79D6" w:rsidRPr="00B0359E">
        <w:rPr>
          <w:rFonts w:ascii="Times New Roman" w:eastAsia="宋体" w:hAnsi="Times New Roman" w:cs="Times New Roman"/>
          <w:color w:val="000000"/>
          <w:sz w:val="20"/>
          <w:szCs w:val="18"/>
          <w:lang w:val="en-GB"/>
        </w:rPr>
        <w:t>-</w:t>
      </w:r>
      <w:r w:rsidRPr="00B0359E">
        <w:rPr>
          <w:rFonts w:ascii="Times New Roman" w:eastAsia="宋体" w:hAnsi="Times New Roman" w:cs="Times New Roman"/>
          <w:color w:val="000000"/>
          <w:sz w:val="20"/>
          <w:szCs w:val="18"/>
          <w:lang w:val="en-GB"/>
        </w:rPr>
        <w:t>Bonferroni cor</w:t>
      </w:r>
      <w:r w:rsidR="001B79D6" w:rsidRPr="00B0359E">
        <w:rPr>
          <w:rFonts w:ascii="Times New Roman" w:eastAsia="宋体" w:hAnsi="Times New Roman" w:cs="Times New Roman"/>
          <w:color w:val="000000"/>
          <w:sz w:val="20"/>
          <w:szCs w:val="18"/>
          <w:lang w:val="en-GB"/>
        </w:rPr>
        <w:t>rection for multiple testing. After correcting for multiple testing per PC score all significant correlations became not significant. N = 77.</w:t>
      </w:r>
    </w:p>
    <w:p w:rsidR="00705459" w:rsidRPr="00B0359E" w:rsidRDefault="00705459" w:rsidP="00D31D50">
      <w:pPr>
        <w:spacing w:line="220" w:lineRule="atLeast"/>
      </w:pPr>
    </w:p>
    <w:tbl>
      <w:tblPr>
        <w:tblW w:w="4760" w:type="dxa"/>
        <w:tblInd w:w="21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0"/>
        <w:gridCol w:w="960"/>
        <w:gridCol w:w="960"/>
      </w:tblGrid>
      <w:tr w:rsidR="00705459" w:rsidRPr="00B0359E" w:rsidTr="00B0359E">
        <w:trPr>
          <w:trHeight w:val="288"/>
        </w:trPr>
        <w:tc>
          <w:tcPr>
            <w:tcW w:w="284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bottom"/>
            <w:hideMark/>
          </w:tcPr>
          <w:p w:rsidR="00705459" w:rsidRPr="00B0359E" w:rsidRDefault="00705459" w:rsidP="00705459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B03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Trait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bottom"/>
            <w:hideMark/>
          </w:tcPr>
          <w:p w:rsidR="00705459" w:rsidRPr="00B0359E" w:rsidRDefault="00705459" w:rsidP="009613B7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B03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pc 1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bottom"/>
            <w:hideMark/>
          </w:tcPr>
          <w:p w:rsidR="00705459" w:rsidRPr="00B0359E" w:rsidRDefault="00705459" w:rsidP="009613B7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B03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pc 2</w:t>
            </w:r>
          </w:p>
        </w:tc>
      </w:tr>
      <w:tr w:rsidR="00705459" w:rsidRPr="00B0359E" w:rsidTr="00B0359E">
        <w:trPr>
          <w:trHeight w:val="288"/>
        </w:trPr>
        <w:tc>
          <w:tcPr>
            <w:tcW w:w="2840" w:type="dxa"/>
            <w:tcBorders>
              <w:top w:val="single" w:sz="6" w:space="0" w:color="auto"/>
            </w:tcBorders>
            <w:shd w:val="clear" w:color="auto" w:fill="auto"/>
            <w:hideMark/>
          </w:tcPr>
          <w:p w:rsidR="00705459" w:rsidRPr="00B0359E" w:rsidRDefault="00705459" w:rsidP="00705459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B03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 xml:space="preserve">Total </w:t>
            </w:r>
            <w:proofErr w:type="spellStart"/>
            <w:r w:rsidRPr="00B03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dr</w:t>
            </w:r>
            <w:proofErr w:type="spellEnd"/>
            <w:r w:rsidRPr="00B03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y mass</w:t>
            </w:r>
          </w:p>
        </w:tc>
        <w:tc>
          <w:tcPr>
            <w:tcW w:w="960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705459" w:rsidRPr="00B0359E" w:rsidRDefault="00705459" w:rsidP="009613B7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B03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,060</w:t>
            </w:r>
          </w:p>
        </w:tc>
        <w:tc>
          <w:tcPr>
            <w:tcW w:w="960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:rsidR="00705459" w:rsidRPr="00B0359E" w:rsidRDefault="00705459" w:rsidP="009613B7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B03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-0,139</w:t>
            </w:r>
          </w:p>
        </w:tc>
      </w:tr>
      <w:tr w:rsidR="00705459" w:rsidRPr="00B0359E" w:rsidTr="00B0359E">
        <w:trPr>
          <w:trHeight w:val="288"/>
        </w:trPr>
        <w:tc>
          <w:tcPr>
            <w:tcW w:w="2840" w:type="dxa"/>
            <w:shd w:val="clear" w:color="auto" w:fill="auto"/>
            <w:hideMark/>
          </w:tcPr>
          <w:p w:rsidR="00705459" w:rsidRPr="00B0359E" w:rsidRDefault="00705459" w:rsidP="00705459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B03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Leaf mass fraction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05459" w:rsidRPr="00B0359E" w:rsidRDefault="00705459" w:rsidP="009613B7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B03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,246</w:t>
            </w:r>
            <w:r w:rsidRPr="00B03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nl-NL" w:eastAsia="nl-NL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05459" w:rsidRPr="00B0359E" w:rsidRDefault="00705459" w:rsidP="009613B7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B03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,175</w:t>
            </w:r>
          </w:p>
        </w:tc>
      </w:tr>
      <w:tr w:rsidR="00705459" w:rsidRPr="00B0359E" w:rsidTr="00B0359E">
        <w:trPr>
          <w:trHeight w:val="288"/>
        </w:trPr>
        <w:tc>
          <w:tcPr>
            <w:tcW w:w="2840" w:type="dxa"/>
            <w:shd w:val="clear" w:color="auto" w:fill="auto"/>
            <w:hideMark/>
          </w:tcPr>
          <w:p w:rsidR="00705459" w:rsidRPr="00B0359E" w:rsidRDefault="00705459" w:rsidP="00705459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B03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Root mass fraction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05459" w:rsidRPr="00B0359E" w:rsidRDefault="00705459" w:rsidP="009613B7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B03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-,246</w:t>
            </w:r>
            <w:r w:rsidRPr="00B03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nl-NL" w:eastAsia="nl-NL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05459" w:rsidRPr="00B0359E" w:rsidRDefault="00705459" w:rsidP="009613B7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B03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-0,175</w:t>
            </w:r>
          </w:p>
        </w:tc>
      </w:tr>
      <w:tr w:rsidR="00705459" w:rsidRPr="00B0359E" w:rsidTr="00B0359E">
        <w:trPr>
          <w:trHeight w:val="288"/>
        </w:trPr>
        <w:tc>
          <w:tcPr>
            <w:tcW w:w="2840" w:type="dxa"/>
            <w:shd w:val="clear" w:color="auto" w:fill="auto"/>
            <w:hideMark/>
          </w:tcPr>
          <w:p w:rsidR="00705459" w:rsidRPr="00B0359E" w:rsidRDefault="00705459" w:rsidP="00705459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B03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Specific leaf are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05459" w:rsidRPr="00B0359E" w:rsidRDefault="00705459" w:rsidP="009613B7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B03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,12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05459" w:rsidRPr="00B0359E" w:rsidRDefault="00705459" w:rsidP="009613B7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B03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-0,078</w:t>
            </w:r>
          </w:p>
        </w:tc>
      </w:tr>
      <w:tr w:rsidR="00705459" w:rsidRPr="00B0359E" w:rsidTr="00B0359E">
        <w:trPr>
          <w:trHeight w:val="288"/>
        </w:trPr>
        <w:tc>
          <w:tcPr>
            <w:tcW w:w="2840" w:type="dxa"/>
            <w:shd w:val="clear" w:color="auto" w:fill="auto"/>
            <w:hideMark/>
          </w:tcPr>
          <w:p w:rsidR="00705459" w:rsidRPr="00B0359E" w:rsidRDefault="00705459" w:rsidP="00705459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B03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Structural root dry mass</w:t>
            </w:r>
            <w:bookmarkStart w:id="0" w:name="_GoBack"/>
            <w:bookmarkEnd w:id="0"/>
          </w:p>
        </w:tc>
        <w:tc>
          <w:tcPr>
            <w:tcW w:w="960" w:type="dxa"/>
            <w:shd w:val="clear" w:color="auto" w:fill="auto"/>
            <w:noWrap/>
            <w:hideMark/>
          </w:tcPr>
          <w:p w:rsidR="00705459" w:rsidRPr="00B0359E" w:rsidRDefault="00705459" w:rsidP="009613B7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B03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-0,03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05459" w:rsidRPr="00B0359E" w:rsidRDefault="00705459" w:rsidP="009613B7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B03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-0,177</w:t>
            </w:r>
          </w:p>
        </w:tc>
      </w:tr>
      <w:tr w:rsidR="00705459" w:rsidRPr="00B0359E" w:rsidTr="00B0359E">
        <w:trPr>
          <w:trHeight w:val="288"/>
        </w:trPr>
        <w:tc>
          <w:tcPr>
            <w:tcW w:w="2840" w:type="dxa"/>
            <w:shd w:val="clear" w:color="auto" w:fill="auto"/>
            <w:hideMark/>
          </w:tcPr>
          <w:p w:rsidR="00705459" w:rsidRPr="00B0359E" w:rsidRDefault="00705459" w:rsidP="00705459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B03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shoot structural root ratio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05459" w:rsidRPr="00B0359E" w:rsidRDefault="00705459" w:rsidP="009613B7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B03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,238</w:t>
            </w:r>
            <w:r w:rsidRPr="00B03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nl-NL" w:eastAsia="nl-NL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05459" w:rsidRPr="00B0359E" w:rsidRDefault="00705459" w:rsidP="009613B7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B03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,151</w:t>
            </w:r>
          </w:p>
        </w:tc>
      </w:tr>
      <w:tr w:rsidR="00705459" w:rsidRPr="00B0359E" w:rsidTr="00B0359E">
        <w:trPr>
          <w:trHeight w:val="300"/>
        </w:trPr>
        <w:tc>
          <w:tcPr>
            <w:tcW w:w="2840" w:type="dxa"/>
            <w:shd w:val="clear" w:color="auto" w:fill="auto"/>
            <w:hideMark/>
          </w:tcPr>
          <w:p w:rsidR="00705459" w:rsidRPr="00B0359E" w:rsidRDefault="00705459" w:rsidP="00705459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B03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Leaf N content/are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05459" w:rsidRPr="00B0359E" w:rsidRDefault="00705459" w:rsidP="009613B7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B03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-0,03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05459" w:rsidRPr="00B0359E" w:rsidRDefault="00705459" w:rsidP="009613B7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B03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,193</w:t>
            </w:r>
          </w:p>
        </w:tc>
      </w:tr>
      <w:tr w:rsidR="00705459" w:rsidRPr="00B0359E" w:rsidTr="00B0359E">
        <w:trPr>
          <w:trHeight w:val="288"/>
        </w:trPr>
        <w:tc>
          <w:tcPr>
            <w:tcW w:w="2840" w:type="dxa"/>
            <w:shd w:val="clear" w:color="auto" w:fill="auto"/>
            <w:hideMark/>
          </w:tcPr>
          <w:p w:rsidR="00705459" w:rsidRPr="00B0359E" w:rsidRDefault="00705459" w:rsidP="00705459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B03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Asat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05459" w:rsidRPr="00B0359E" w:rsidRDefault="00705459" w:rsidP="009613B7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B03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,14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05459" w:rsidRPr="00B0359E" w:rsidRDefault="00705459" w:rsidP="009613B7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B03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,037</w:t>
            </w:r>
          </w:p>
        </w:tc>
      </w:tr>
      <w:tr w:rsidR="00705459" w:rsidRPr="00B0359E" w:rsidTr="00B0359E">
        <w:trPr>
          <w:trHeight w:val="288"/>
        </w:trPr>
        <w:tc>
          <w:tcPr>
            <w:tcW w:w="2840" w:type="dxa"/>
            <w:shd w:val="clear" w:color="auto" w:fill="auto"/>
            <w:hideMark/>
          </w:tcPr>
          <w:p w:rsidR="00705459" w:rsidRPr="00B0359E" w:rsidRDefault="00705459" w:rsidP="00705459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B03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NU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05459" w:rsidRPr="00B0359E" w:rsidRDefault="00705459" w:rsidP="009613B7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B03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,12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05459" w:rsidRPr="00B0359E" w:rsidRDefault="00705459" w:rsidP="009613B7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B03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-0,082</w:t>
            </w:r>
          </w:p>
        </w:tc>
      </w:tr>
      <w:tr w:rsidR="00705459" w:rsidRPr="00B0359E" w:rsidTr="00B0359E">
        <w:trPr>
          <w:trHeight w:val="300"/>
        </w:trPr>
        <w:tc>
          <w:tcPr>
            <w:tcW w:w="2840" w:type="dxa"/>
            <w:shd w:val="clear" w:color="auto" w:fill="auto"/>
            <w:hideMark/>
          </w:tcPr>
          <w:p w:rsidR="00705459" w:rsidRPr="00B0359E" w:rsidRDefault="00705459" w:rsidP="00705459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B03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Total P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05459" w:rsidRPr="00B0359E" w:rsidRDefault="00705459" w:rsidP="009613B7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B03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,12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05459" w:rsidRPr="00B0359E" w:rsidRDefault="00705459" w:rsidP="009613B7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B03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,083</w:t>
            </w:r>
          </w:p>
        </w:tc>
      </w:tr>
      <w:tr w:rsidR="00705459" w:rsidRPr="00B0359E" w:rsidTr="00B0359E">
        <w:trPr>
          <w:trHeight w:val="288"/>
        </w:trPr>
        <w:tc>
          <w:tcPr>
            <w:tcW w:w="2840" w:type="dxa"/>
            <w:shd w:val="clear" w:color="auto" w:fill="auto"/>
            <w:hideMark/>
          </w:tcPr>
          <w:p w:rsidR="00705459" w:rsidRPr="00B0359E" w:rsidRDefault="00705459" w:rsidP="00705459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B03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A  tertiary amines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05459" w:rsidRPr="00B0359E" w:rsidRDefault="00705459" w:rsidP="009613B7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B03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,231</w:t>
            </w:r>
            <w:r w:rsidRPr="00B03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nl-NL" w:eastAsia="nl-NL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05459" w:rsidRPr="00B0359E" w:rsidRDefault="00705459" w:rsidP="009613B7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B03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,016</w:t>
            </w:r>
          </w:p>
        </w:tc>
      </w:tr>
      <w:tr w:rsidR="00705459" w:rsidRPr="00B0359E" w:rsidTr="00B0359E">
        <w:trPr>
          <w:trHeight w:val="288"/>
        </w:trPr>
        <w:tc>
          <w:tcPr>
            <w:tcW w:w="2840" w:type="dxa"/>
            <w:shd w:val="clear" w:color="auto" w:fill="auto"/>
            <w:hideMark/>
          </w:tcPr>
          <w:p w:rsidR="00705459" w:rsidRPr="00B0359E" w:rsidRDefault="00705459" w:rsidP="00705459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B03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PA N-oxides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05459" w:rsidRPr="00B0359E" w:rsidRDefault="00705459" w:rsidP="009613B7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B03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-0,05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05459" w:rsidRPr="00B0359E" w:rsidRDefault="00705459" w:rsidP="009613B7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B03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,133</w:t>
            </w:r>
          </w:p>
        </w:tc>
      </w:tr>
      <w:tr w:rsidR="00705459" w:rsidRPr="00B0359E" w:rsidTr="00B0359E">
        <w:trPr>
          <w:trHeight w:val="264"/>
        </w:trPr>
        <w:tc>
          <w:tcPr>
            <w:tcW w:w="2840" w:type="dxa"/>
            <w:shd w:val="clear" w:color="auto" w:fill="auto"/>
            <w:hideMark/>
          </w:tcPr>
          <w:p w:rsidR="00705459" w:rsidRPr="00B0359E" w:rsidRDefault="00705459" w:rsidP="00705459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B03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Senecionine-like Pas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05459" w:rsidRPr="00B0359E" w:rsidRDefault="00705459" w:rsidP="009613B7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B03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,07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05459" w:rsidRPr="00B0359E" w:rsidRDefault="00705459" w:rsidP="009613B7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B03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,185</w:t>
            </w:r>
          </w:p>
        </w:tc>
      </w:tr>
      <w:tr w:rsidR="00705459" w:rsidRPr="00B0359E" w:rsidTr="00B0359E">
        <w:trPr>
          <w:trHeight w:val="288"/>
        </w:trPr>
        <w:tc>
          <w:tcPr>
            <w:tcW w:w="2840" w:type="dxa"/>
            <w:shd w:val="clear" w:color="auto" w:fill="auto"/>
            <w:hideMark/>
          </w:tcPr>
          <w:p w:rsidR="00705459" w:rsidRPr="00B0359E" w:rsidRDefault="00705459" w:rsidP="00705459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B03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Jacobine-like Pas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05459" w:rsidRPr="00B0359E" w:rsidRDefault="00705459" w:rsidP="009613B7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B03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,19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05459" w:rsidRPr="00B0359E" w:rsidRDefault="00705459" w:rsidP="009613B7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B03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,026</w:t>
            </w:r>
          </w:p>
        </w:tc>
      </w:tr>
      <w:tr w:rsidR="00705459" w:rsidRPr="00B0359E" w:rsidTr="00B0359E">
        <w:trPr>
          <w:trHeight w:val="288"/>
        </w:trPr>
        <w:tc>
          <w:tcPr>
            <w:tcW w:w="2840" w:type="dxa"/>
            <w:shd w:val="clear" w:color="auto" w:fill="auto"/>
            <w:hideMark/>
          </w:tcPr>
          <w:p w:rsidR="00705459" w:rsidRPr="00B0359E" w:rsidRDefault="00705459" w:rsidP="00705459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B03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Erucifoline-like Pas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05459" w:rsidRPr="00B0359E" w:rsidRDefault="00705459" w:rsidP="009613B7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B03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-,301</w:t>
            </w:r>
            <w:r w:rsidRPr="00B03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nl-NL" w:eastAsia="nl-NL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05459" w:rsidRPr="00B0359E" w:rsidRDefault="00705459" w:rsidP="009613B7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B03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-0,058</w:t>
            </w:r>
          </w:p>
        </w:tc>
      </w:tr>
      <w:tr w:rsidR="00705459" w:rsidRPr="00B0359E" w:rsidTr="00B0359E">
        <w:trPr>
          <w:trHeight w:val="288"/>
        </w:trPr>
        <w:tc>
          <w:tcPr>
            <w:tcW w:w="2840" w:type="dxa"/>
            <w:shd w:val="clear" w:color="auto" w:fill="auto"/>
            <w:hideMark/>
          </w:tcPr>
          <w:p w:rsidR="00705459" w:rsidRPr="00B0359E" w:rsidRDefault="00705459" w:rsidP="00705459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B03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Otosenine-like Pas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05459" w:rsidRPr="00B0359E" w:rsidRDefault="00705459" w:rsidP="009613B7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B03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-0,22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05459" w:rsidRPr="00B0359E" w:rsidRDefault="00705459" w:rsidP="009613B7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B03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,057</w:t>
            </w:r>
          </w:p>
        </w:tc>
      </w:tr>
      <w:tr w:rsidR="00705459" w:rsidRPr="00B0359E" w:rsidTr="00B0359E">
        <w:trPr>
          <w:trHeight w:val="288"/>
        </w:trPr>
        <w:tc>
          <w:tcPr>
            <w:tcW w:w="2840" w:type="dxa"/>
            <w:shd w:val="clear" w:color="auto" w:fill="auto"/>
            <w:hideMark/>
          </w:tcPr>
          <w:p w:rsidR="00705459" w:rsidRPr="00B0359E" w:rsidRDefault="00705459" w:rsidP="00705459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B03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Root inulin concentration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05459" w:rsidRPr="00B0359E" w:rsidRDefault="00705459" w:rsidP="009613B7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B03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-0,03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05459" w:rsidRPr="00B0359E" w:rsidRDefault="00705459" w:rsidP="009613B7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B03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-0,053</w:t>
            </w:r>
          </w:p>
        </w:tc>
      </w:tr>
      <w:tr w:rsidR="00705459" w:rsidRPr="00B0359E" w:rsidTr="00B0359E">
        <w:trPr>
          <w:trHeight w:val="288"/>
        </w:trPr>
        <w:tc>
          <w:tcPr>
            <w:tcW w:w="2840" w:type="dxa"/>
            <w:shd w:val="clear" w:color="auto" w:fill="auto"/>
            <w:hideMark/>
          </w:tcPr>
          <w:p w:rsidR="00705459" w:rsidRPr="00B0359E" w:rsidRDefault="00705459" w:rsidP="00705459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B03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Root total inulin content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05459" w:rsidRPr="00B0359E" w:rsidRDefault="00705459" w:rsidP="009613B7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B03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-0,10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05459" w:rsidRPr="00B0359E" w:rsidRDefault="00705459" w:rsidP="009613B7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B03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-0,206</w:t>
            </w:r>
          </w:p>
        </w:tc>
      </w:tr>
      <w:tr w:rsidR="00705459" w:rsidRPr="00B0359E" w:rsidTr="00B0359E">
        <w:trPr>
          <w:trHeight w:val="300"/>
        </w:trPr>
        <w:tc>
          <w:tcPr>
            <w:tcW w:w="2840" w:type="dxa"/>
            <w:shd w:val="clear" w:color="auto" w:fill="auto"/>
            <w:hideMark/>
          </w:tcPr>
          <w:p w:rsidR="00705459" w:rsidRPr="00B0359E" w:rsidRDefault="00705459" w:rsidP="00705459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B03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Free sugar concentration root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05459" w:rsidRPr="00B0359E" w:rsidRDefault="00705459" w:rsidP="009613B7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B03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-0,12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05459" w:rsidRPr="00B0359E" w:rsidRDefault="00705459" w:rsidP="009613B7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B03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-0,104</w:t>
            </w:r>
          </w:p>
        </w:tc>
      </w:tr>
      <w:tr w:rsidR="00705459" w:rsidRPr="009613B7" w:rsidTr="00B0359E">
        <w:trPr>
          <w:trHeight w:val="300"/>
        </w:trPr>
        <w:tc>
          <w:tcPr>
            <w:tcW w:w="2840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705459" w:rsidRPr="00B0359E" w:rsidRDefault="00705459" w:rsidP="00705459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B03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Root inuline-structural root ratio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705459" w:rsidRPr="00B0359E" w:rsidRDefault="00705459" w:rsidP="009613B7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B03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-0,041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705459" w:rsidRPr="009613B7" w:rsidRDefault="00705459" w:rsidP="009613B7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B035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-0,062</w:t>
            </w:r>
          </w:p>
        </w:tc>
      </w:tr>
    </w:tbl>
    <w:p w:rsidR="00705459" w:rsidRDefault="00705459" w:rsidP="00D31D50">
      <w:pPr>
        <w:spacing w:line="220" w:lineRule="atLeast"/>
      </w:pPr>
    </w:p>
    <w:sectPr w:rsidR="00705459" w:rsidSect="007054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26EE8" w:rsidRDefault="00426EE8" w:rsidP="0010183A">
      <w:pPr>
        <w:spacing w:after="0"/>
      </w:pPr>
      <w:r>
        <w:separator/>
      </w:r>
    </w:p>
  </w:endnote>
  <w:endnote w:type="continuationSeparator" w:id="0">
    <w:p w:rsidR="00426EE8" w:rsidRDefault="00426EE8" w:rsidP="0010183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26EE8" w:rsidRDefault="00426EE8" w:rsidP="0010183A">
      <w:pPr>
        <w:spacing w:after="0"/>
      </w:pPr>
      <w:r>
        <w:separator/>
      </w:r>
    </w:p>
  </w:footnote>
  <w:footnote w:type="continuationSeparator" w:id="0">
    <w:p w:rsidR="00426EE8" w:rsidRDefault="00426EE8" w:rsidP="0010183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2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10183A"/>
    <w:rsid w:val="001B79D6"/>
    <w:rsid w:val="00323B43"/>
    <w:rsid w:val="003D37D8"/>
    <w:rsid w:val="00426133"/>
    <w:rsid w:val="00426EE8"/>
    <w:rsid w:val="004358AB"/>
    <w:rsid w:val="005A212B"/>
    <w:rsid w:val="00705459"/>
    <w:rsid w:val="008B7726"/>
    <w:rsid w:val="008D23CD"/>
    <w:rsid w:val="009613B7"/>
    <w:rsid w:val="00B0359E"/>
    <w:rsid w:val="00D31D50"/>
    <w:rsid w:val="00F17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FD57354-0CD6-46F3-BA97-661F6898F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183A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183A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183A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183A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641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3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188</Words>
  <Characters>6772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tian Lin</dc:creator>
  <cp:keywords/>
  <dc:description/>
  <cp:lastModifiedBy>Tiantian</cp:lastModifiedBy>
  <cp:revision>5</cp:revision>
  <dcterms:created xsi:type="dcterms:W3CDTF">2008-09-11T17:20:00Z</dcterms:created>
  <dcterms:modified xsi:type="dcterms:W3CDTF">2019-05-06T12:27:00Z</dcterms:modified>
</cp:coreProperties>
</file>